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50A90" w:rsidR="006B484A" w:rsidP="003A49DD" w:rsidRDefault="00117E8E" w14:paraId="598B861A" w14:textId="2A587CB4">
      <w:pPr>
        <w:spacing w:after="120" w:line="360" w:lineRule="auto"/>
        <w:rPr>
          <w:rFonts w:eastAsiaTheme="minorEastAsia"/>
          <w:b/>
          <w:bCs/>
          <w:lang w:val="en-US"/>
        </w:rPr>
      </w:pPr>
      <w:r w:rsidRPr="00A50A90">
        <w:rPr>
          <w:rFonts w:eastAsiaTheme="minorEastAsia"/>
          <w:b/>
          <w:bCs/>
          <w:lang w:val="en-US"/>
        </w:rPr>
        <w:t xml:space="preserve">FIGURE S1 </w:t>
      </w:r>
      <w:r w:rsidRPr="00A50A90" w:rsidR="003B0FC2">
        <w:rPr>
          <w:rFonts w:eastAsiaTheme="minorEastAsia"/>
          <w:b/>
          <w:bCs/>
          <w:lang w:val="en-US"/>
        </w:rPr>
        <w:t>Trial design overview</w:t>
      </w:r>
      <w:r w:rsidRPr="00A50A90">
        <w:rPr>
          <w:rFonts w:eastAsiaTheme="minorEastAsia"/>
          <w:b/>
          <w:bCs/>
          <w:lang w:val="en-US"/>
        </w:rPr>
        <w:t>.</w:t>
      </w:r>
    </w:p>
    <w:p w:rsidRPr="00A50A90" w:rsidR="00CE4479" w:rsidP="003A49DD" w:rsidRDefault="009054E8" w14:paraId="1AFD24A6" w14:textId="4B896BBC">
      <w:pPr>
        <w:spacing w:after="120" w:line="36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noProof/>
          <w:lang w:val="en-US"/>
        </w:rPr>
        <w:drawing>
          <wp:inline distT="0" distB="0" distL="0" distR="0" wp14:anchorId="18D47E9F" wp14:editId="480C36DB">
            <wp:extent cx="5795010" cy="3388500"/>
            <wp:effectExtent l="0" t="0" r="0" b="2540"/>
            <wp:docPr id="11127059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852" cy="339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A50A90" w:rsidR="003B0FC2" w:rsidP="003A49DD" w:rsidRDefault="003B0FC2" w14:paraId="254A866D" w14:textId="4228D1CD">
      <w:pPr>
        <w:spacing w:after="120" w:line="360" w:lineRule="auto"/>
        <w:rPr>
          <w:rFonts w:eastAsiaTheme="minorEastAsia"/>
          <w:lang w:val="en-US"/>
        </w:rPr>
      </w:pPr>
      <w:r w:rsidRPr="00A50A90">
        <w:rPr>
          <w:rFonts w:eastAsiaTheme="minorEastAsia"/>
          <w:vertAlign w:val="superscript"/>
          <w:lang w:val="en-US"/>
        </w:rPr>
        <w:t>*</w:t>
      </w:r>
      <w:r w:rsidRPr="00A50A90">
        <w:rPr>
          <w:rFonts w:eastAsiaTheme="minorEastAsia"/>
          <w:lang w:val="en-US"/>
        </w:rPr>
        <w:t>Telephone interviews once a week</w:t>
      </w:r>
      <w:r w:rsidRPr="00A50A90">
        <w:rPr>
          <w:rFonts w:eastAsiaTheme="minorEastAsia"/>
          <w:lang w:val="en-US"/>
        </w:rPr>
        <w:br/>
      </w:r>
      <w:r w:rsidRPr="00A50A90">
        <w:rPr>
          <w:rFonts w:eastAsiaTheme="minorEastAsia" w:cstheme="minorHAnsi"/>
          <w:vertAlign w:val="superscript"/>
          <w:lang w:val="en-US"/>
        </w:rPr>
        <w:t>†</w:t>
      </w:r>
      <w:r w:rsidRPr="00A50A90">
        <w:rPr>
          <w:rFonts w:eastAsiaTheme="minorEastAsia"/>
          <w:lang w:val="en-US"/>
        </w:rPr>
        <w:t>Telephone interview</w:t>
      </w:r>
    </w:p>
    <w:p w:rsidRPr="00A50A90" w:rsidR="003B0FC2" w:rsidP="003A49DD" w:rsidRDefault="003B0FC2" w14:paraId="5119292E" w14:textId="77777777">
      <w:pPr>
        <w:spacing w:after="120" w:line="360" w:lineRule="auto"/>
        <w:rPr>
          <w:rFonts w:eastAsiaTheme="minorEastAsia"/>
          <w:b/>
          <w:bCs/>
          <w:lang w:val="en-US"/>
        </w:rPr>
      </w:pPr>
    </w:p>
    <w:p w:rsidR="00CF3A20" w:rsidRDefault="00CF3A20" w14:paraId="37C45BAB" w14:textId="3BCC44BA">
      <w:pPr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:rsidRPr="00A50A90" w:rsidR="00EB1B38" w:rsidP="003A49DD" w:rsidRDefault="00EB1B38" w14:paraId="2F35375A" w14:textId="6DCC5349">
      <w:pPr>
        <w:spacing w:after="120" w:line="360" w:lineRule="auto"/>
        <w:rPr>
          <w:rFonts w:eastAsiaTheme="minorEastAsia"/>
          <w:b/>
          <w:bCs/>
          <w:lang w:val="en-US"/>
        </w:rPr>
      </w:pPr>
      <w:r w:rsidRPr="00A50A90">
        <w:rPr>
          <w:rFonts w:eastAsiaTheme="minorEastAsia"/>
          <w:b/>
          <w:bCs/>
          <w:lang w:val="en-US"/>
        </w:rPr>
        <w:lastRenderedPageBreak/>
        <w:t>Dose titration</w:t>
      </w:r>
    </w:p>
    <w:p w:rsidRPr="00A50A90" w:rsidR="00EB1B38" w:rsidP="003A49DD" w:rsidRDefault="00EB1B38" w14:paraId="27994CD1" w14:textId="77777777">
      <w:pPr>
        <w:spacing w:after="120" w:line="360" w:lineRule="auto"/>
        <w:rPr>
          <w:rFonts w:eastAsiaTheme="minorEastAsia"/>
          <w:lang w:val="en-US"/>
        </w:rPr>
      </w:pPr>
      <w:r w:rsidRPr="00A50A90">
        <w:rPr>
          <w:rFonts w:eastAsiaTheme="minorEastAsia"/>
          <w:lang w:val="en-US"/>
        </w:rPr>
        <w:t xml:space="preserve">The </w:t>
      </w:r>
      <w:r w:rsidRPr="00A50A90">
        <w:rPr>
          <w:lang w:val="en-US"/>
        </w:rPr>
        <w:t>dose of study drug was titrated over a period of up to 4 weeks consistent with the Summary of Product Characteristics of the licensed drug for children and adolescents with normal renal function (</w:t>
      </w:r>
      <w:r w:rsidRPr="00A50A90">
        <w:rPr>
          <w:rFonts w:eastAsiaTheme="minorEastAsia"/>
          <w:lang w:val="en-US"/>
        </w:rPr>
        <w:t>Table S1)</w:t>
      </w:r>
      <w:r w:rsidRPr="00A50A90">
        <w:rPr>
          <w:lang w:val="en-US"/>
        </w:rPr>
        <w:t>.</w:t>
      </w:r>
      <w:r w:rsidRPr="00A50A90">
        <w:rPr>
          <w:vertAlign w:val="superscript"/>
          <w:lang w:val="en-US"/>
        </w:rPr>
        <w:t>1</w:t>
      </w:r>
      <w:r w:rsidRPr="00A50A90">
        <w:rPr>
          <w:rFonts w:eastAsiaTheme="minorEastAsia"/>
          <w:lang w:val="en-US"/>
        </w:rPr>
        <w:t xml:space="preserve"> Participants received their first dose according to their weight three times per day and increased the dose every 7 days using specific dose levels. Dose titration was continued until efficacy was balanced with any undesirable effects and the dose was amended up or down as appropriate to a maximum individual dose.</w:t>
      </w:r>
    </w:p>
    <w:sectPr w:rsidRPr="00A50A90" w:rsidR="00EB1B38" w:rsidSect="00505FE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D898C" w14:textId="77777777" w:rsidR="00423028" w:rsidRDefault="00423028" w:rsidP="00781AAF">
      <w:pPr>
        <w:spacing w:after="0" w:line="240" w:lineRule="auto"/>
      </w:pPr>
      <w:r>
        <w:separator/>
      </w:r>
    </w:p>
  </w:endnote>
  <w:endnote w:type="continuationSeparator" w:id="0">
    <w:p w14:paraId="2D052B1A" w14:textId="77777777" w:rsidR="00423028" w:rsidRDefault="00423028" w:rsidP="00781AAF">
      <w:pPr>
        <w:spacing w:after="0" w:line="240" w:lineRule="auto"/>
      </w:pPr>
      <w:r>
        <w:continuationSeparator/>
      </w:r>
    </w:p>
  </w:endnote>
  <w:endnote w:type="continuationNotice" w:id="1">
    <w:p w14:paraId="2B7766A4" w14:textId="77777777" w:rsidR="00423028" w:rsidRDefault="004230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7525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961B3" w14:textId="6490BA49" w:rsidR="006206B7" w:rsidRDefault="006206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1F412" w14:textId="77777777" w:rsidR="006206B7" w:rsidRDefault="006206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3B0BC" w14:textId="77777777" w:rsidR="00423028" w:rsidRDefault="00423028" w:rsidP="00781AAF">
      <w:pPr>
        <w:spacing w:after="0" w:line="240" w:lineRule="auto"/>
      </w:pPr>
      <w:r>
        <w:separator/>
      </w:r>
    </w:p>
  </w:footnote>
  <w:footnote w:type="continuationSeparator" w:id="0">
    <w:p w14:paraId="4F5A25CB" w14:textId="77777777" w:rsidR="00423028" w:rsidRDefault="00423028" w:rsidP="00781AAF">
      <w:pPr>
        <w:spacing w:after="0" w:line="240" w:lineRule="auto"/>
      </w:pPr>
      <w:r>
        <w:continuationSeparator/>
      </w:r>
    </w:p>
  </w:footnote>
  <w:footnote w:type="continuationNotice" w:id="1">
    <w:p w14:paraId="5EAF8D74" w14:textId="77777777" w:rsidR="00423028" w:rsidRDefault="004230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F87FC8"/>
    <w:multiLevelType w:val="hybridMultilevel"/>
    <w:tmpl w:val="CD140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7429E"/>
    <w:multiLevelType w:val="hybridMultilevel"/>
    <w:tmpl w:val="5B00A5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64015"/>
    <w:multiLevelType w:val="hybridMultilevel"/>
    <w:tmpl w:val="38D47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C7246"/>
    <w:multiLevelType w:val="hybridMultilevel"/>
    <w:tmpl w:val="FFFFFFFF"/>
    <w:lvl w:ilvl="0" w:tplc="7C5C6156">
      <w:start w:val="1"/>
      <w:numFmt w:val="decimal"/>
      <w:lvlText w:val="(%1)"/>
      <w:lvlJc w:val="left"/>
      <w:pPr>
        <w:ind w:left="720" w:hanging="360"/>
      </w:pPr>
    </w:lvl>
    <w:lvl w:ilvl="1" w:tplc="A69C1C5E">
      <w:start w:val="1"/>
      <w:numFmt w:val="lowerLetter"/>
      <w:lvlText w:val="%2."/>
      <w:lvlJc w:val="left"/>
      <w:pPr>
        <w:ind w:left="1440" w:hanging="360"/>
      </w:pPr>
    </w:lvl>
    <w:lvl w:ilvl="2" w:tplc="93F80512">
      <w:start w:val="1"/>
      <w:numFmt w:val="lowerRoman"/>
      <w:lvlText w:val="%3."/>
      <w:lvlJc w:val="right"/>
      <w:pPr>
        <w:ind w:left="2160" w:hanging="180"/>
      </w:pPr>
    </w:lvl>
    <w:lvl w:ilvl="3" w:tplc="0778F4A0">
      <w:start w:val="1"/>
      <w:numFmt w:val="decimal"/>
      <w:lvlText w:val="%4."/>
      <w:lvlJc w:val="left"/>
      <w:pPr>
        <w:ind w:left="2880" w:hanging="360"/>
      </w:pPr>
    </w:lvl>
    <w:lvl w:ilvl="4" w:tplc="3CE44F46">
      <w:start w:val="1"/>
      <w:numFmt w:val="lowerLetter"/>
      <w:lvlText w:val="%5."/>
      <w:lvlJc w:val="left"/>
      <w:pPr>
        <w:ind w:left="3600" w:hanging="360"/>
      </w:pPr>
    </w:lvl>
    <w:lvl w:ilvl="5" w:tplc="B8C02378">
      <w:start w:val="1"/>
      <w:numFmt w:val="lowerRoman"/>
      <w:lvlText w:val="%6."/>
      <w:lvlJc w:val="right"/>
      <w:pPr>
        <w:ind w:left="4320" w:hanging="180"/>
      </w:pPr>
    </w:lvl>
    <w:lvl w:ilvl="6" w:tplc="27C2C61C">
      <w:start w:val="1"/>
      <w:numFmt w:val="decimal"/>
      <w:lvlText w:val="%7."/>
      <w:lvlJc w:val="left"/>
      <w:pPr>
        <w:ind w:left="5040" w:hanging="360"/>
      </w:pPr>
    </w:lvl>
    <w:lvl w:ilvl="7" w:tplc="D49E62B6">
      <w:start w:val="1"/>
      <w:numFmt w:val="lowerLetter"/>
      <w:lvlText w:val="%8."/>
      <w:lvlJc w:val="left"/>
      <w:pPr>
        <w:ind w:left="5760" w:hanging="360"/>
      </w:pPr>
    </w:lvl>
    <w:lvl w:ilvl="8" w:tplc="5CC802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05C06"/>
    <w:multiLevelType w:val="multilevel"/>
    <w:tmpl w:val="2990C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3A16A80"/>
    <w:multiLevelType w:val="hybridMultilevel"/>
    <w:tmpl w:val="0A884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70222B"/>
    <w:multiLevelType w:val="hybridMultilevel"/>
    <w:tmpl w:val="FE209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3C31D2"/>
    <w:multiLevelType w:val="hybridMultilevel"/>
    <w:tmpl w:val="DD2EE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EA50F3"/>
    <w:multiLevelType w:val="hybridMultilevel"/>
    <w:tmpl w:val="884E8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0C5F7A"/>
    <w:multiLevelType w:val="hybridMultilevel"/>
    <w:tmpl w:val="140A4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009611B"/>
    <w:multiLevelType w:val="hybridMultilevel"/>
    <w:tmpl w:val="2D08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F32771"/>
    <w:multiLevelType w:val="hybridMultilevel"/>
    <w:tmpl w:val="9EC6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96C0A"/>
    <w:multiLevelType w:val="hybridMultilevel"/>
    <w:tmpl w:val="EE5CC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C232D7"/>
    <w:multiLevelType w:val="hybridMultilevel"/>
    <w:tmpl w:val="519AF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B42E83"/>
    <w:multiLevelType w:val="hybridMultilevel"/>
    <w:tmpl w:val="431E2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417141"/>
    <w:multiLevelType w:val="hybridMultilevel"/>
    <w:tmpl w:val="10A61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066065"/>
    <w:multiLevelType w:val="hybridMultilevel"/>
    <w:tmpl w:val="964C48F4"/>
    <w:lvl w:ilvl="0" w:tplc="C600653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42E9F"/>
    <w:multiLevelType w:val="hybridMultilevel"/>
    <w:tmpl w:val="8424FFCC"/>
    <w:lvl w:ilvl="0" w:tplc="5F8C08F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D44CCE"/>
    <w:multiLevelType w:val="hybridMultilevel"/>
    <w:tmpl w:val="D0F25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37EFE"/>
    <w:multiLevelType w:val="multilevel"/>
    <w:tmpl w:val="72B0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25382779">
    <w:abstractNumId w:val="15"/>
  </w:num>
  <w:num w:numId="2" w16cid:durableId="878470982">
    <w:abstractNumId w:val="3"/>
  </w:num>
  <w:num w:numId="3" w16cid:durableId="265767960">
    <w:abstractNumId w:val="0"/>
  </w:num>
  <w:num w:numId="4" w16cid:durableId="622997475">
    <w:abstractNumId w:val="2"/>
  </w:num>
  <w:num w:numId="5" w16cid:durableId="1582252455">
    <w:abstractNumId w:val="9"/>
  </w:num>
  <w:num w:numId="6" w16cid:durableId="236062710">
    <w:abstractNumId w:val="1"/>
  </w:num>
  <w:num w:numId="7" w16cid:durableId="1597208975">
    <w:abstractNumId w:val="12"/>
  </w:num>
  <w:num w:numId="8" w16cid:durableId="1932540812">
    <w:abstractNumId w:val="4"/>
  </w:num>
  <w:num w:numId="9" w16cid:durableId="778834672">
    <w:abstractNumId w:val="13"/>
  </w:num>
  <w:num w:numId="10" w16cid:durableId="1619600205">
    <w:abstractNumId w:val="19"/>
  </w:num>
  <w:num w:numId="11" w16cid:durableId="708072633">
    <w:abstractNumId w:val="18"/>
  </w:num>
  <w:num w:numId="12" w16cid:durableId="1483961563">
    <w:abstractNumId w:val="7"/>
  </w:num>
  <w:num w:numId="13" w16cid:durableId="948050717">
    <w:abstractNumId w:val="10"/>
  </w:num>
  <w:num w:numId="14" w16cid:durableId="397243402">
    <w:abstractNumId w:val="17"/>
  </w:num>
  <w:num w:numId="15" w16cid:durableId="57634799">
    <w:abstractNumId w:val="6"/>
  </w:num>
  <w:num w:numId="16" w16cid:durableId="93771653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47704636">
    <w:abstractNumId w:val="14"/>
  </w:num>
  <w:num w:numId="18" w16cid:durableId="929310007">
    <w:abstractNumId w:val="5"/>
  </w:num>
  <w:num w:numId="19" w16cid:durableId="644819428">
    <w:abstractNumId w:val="11"/>
  </w:num>
  <w:num w:numId="20" w16cid:durableId="1862015932">
    <w:abstractNumId w:val="8"/>
  </w:num>
  <w:num w:numId="21" w16cid:durableId="57864016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4A"/>
    <w:rsid w:val="00000089"/>
    <w:rsid w:val="00001E96"/>
    <w:rsid w:val="000024FB"/>
    <w:rsid w:val="000025CB"/>
    <w:rsid w:val="00002D2E"/>
    <w:rsid w:val="0000581E"/>
    <w:rsid w:val="00005BA6"/>
    <w:rsid w:val="00005BD8"/>
    <w:rsid w:val="00006540"/>
    <w:rsid w:val="00006C9D"/>
    <w:rsid w:val="00007F41"/>
    <w:rsid w:val="000101DD"/>
    <w:rsid w:val="00010D67"/>
    <w:rsid w:val="00011029"/>
    <w:rsid w:val="00011A6A"/>
    <w:rsid w:val="00011E11"/>
    <w:rsid w:val="00012880"/>
    <w:rsid w:val="00012DF8"/>
    <w:rsid w:val="000141C6"/>
    <w:rsid w:val="00014AAA"/>
    <w:rsid w:val="000159FC"/>
    <w:rsid w:val="000173E5"/>
    <w:rsid w:val="00020A23"/>
    <w:rsid w:val="00021254"/>
    <w:rsid w:val="00021929"/>
    <w:rsid w:val="00022E57"/>
    <w:rsid w:val="00023477"/>
    <w:rsid w:val="000234DC"/>
    <w:rsid w:val="000242C9"/>
    <w:rsid w:val="00025F67"/>
    <w:rsid w:val="000266A5"/>
    <w:rsid w:val="000269EA"/>
    <w:rsid w:val="00027588"/>
    <w:rsid w:val="000276E8"/>
    <w:rsid w:val="00030082"/>
    <w:rsid w:val="00030519"/>
    <w:rsid w:val="000309A3"/>
    <w:rsid w:val="00031CF1"/>
    <w:rsid w:val="00031E3D"/>
    <w:rsid w:val="000320AA"/>
    <w:rsid w:val="0003223C"/>
    <w:rsid w:val="000325D2"/>
    <w:rsid w:val="00033222"/>
    <w:rsid w:val="000334A7"/>
    <w:rsid w:val="0003365D"/>
    <w:rsid w:val="00036B86"/>
    <w:rsid w:val="00037079"/>
    <w:rsid w:val="000379DB"/>
    <w:rsid w:val="00040D86"/>
    <w:rsid w:val="0004248C"/>
    <w:rsid w:val="000426AD"/>
    <w:rsid w:val="00042C21"/>
    <w:rsid w:val="000443BE"/>
    <w:rsid w:val="000454B7"/>
    <w:rsid w:val="00045A4B"/>
    <w:rsid w:val="00045B14"/>
    <w:rsid w:val="00045DA8"/>
    <w:rsid w:val="00046B9E"/>
    <w:rsid w:val="00047219"/>
    <w:rsid w:val="000472C3"/>
    <w:rsid w:val="0005080B"/>
    <w:rsid w:val="00051E97"/>
    <w:rsid w:val="00052548"/>
    <w:rsid w:val="00052DA3"/>
    <w:rsid w:val="000538E5"/>
    <w:rsid w:val="00053AE0"/>
    <w:rsid w:val="00053D08"/>
    <w:rsid w:val="00054639"/>
    <w:rsid w:val="00056388"/>
    <w:rsid w:val="00056C45"/>
    <w:rsid w:val="00060225"/>
    <w:rsid w:val="00060E4E"/>
    <w:rsid w:val="000644C3"/>
    <w:rsid w:val="00065690"/>
    <w:rsid w:val="00065FDC"/>
    <w:rsid w:val="000667C2"/>
    <w:rsid w:val="00067C8D"/>
    <w:rsid w:val="0007017A"/>
    <w:rsid w:val="00070891"/>
    <w:rsid w:val="00075411"/>
    <w:rsid w:val="00076DBA"/>
    <w:rsid w:val="00077431"/>
    <w:rsid w:val="0008015E"/>
    <w:rsid w:val="00080E83"/>
    <w:rsid w:val="00081201"/>
    <w:rsid w:val="00082AC1"/>
    <w:rsid w:val="00082C8A"/>
    <w:rsid w:val="00083143"/>
    <w:rsid w:val="00083941"/>
    <w:rsid w:val="00084956"/>
    <w:rsid w:val="00084D4A"/>
    <w:rsid w:val="00085A3E"/>
    <w:rsid w:val="000860AE"/>
    <w:rsid w:val="00087428"/>
    <w:rsid w:val="000879B8"/>
    <w:rsid w:val="0009065D"/>
    <w:rsid w:val="00091437"/>
    <w:rsid w:val="000919AF"/>
    <w:rsid w:val="00092196"/>
    <w:rsid w:val="000936E5"/>
    <w:rsid w:val="00093C23"/>
    <w:rsid w:val="00095048"/>
    <w:rsid w:val="0009564F"/>
    <w:rsid w:val="00096042"/>
    <w:rsid w:val="0009708F"/>
    <w:rsid w:val="000A0CD9"/>
    <w:rsid w:val="000A0F3C"/>
    <w:rsid w:val="000A1B55"/>
    <w:rsid w:val="000A324A"/>
    <w:rsid w:val="000A35D1"/>
    <w:rsid w:val="000A363A"/>
    <w:rsid w:val="000A3ABE"/>
    <w:rsid w:val="000A5114"/>
    <w:rsid w:val="000A5866"/>
    <w:rsid w:val="000A6144"/>
    <w:rsid w:val="000A63B0"/>
    <w:rsid w:val="000A68EA"/>
    <w:rsid w:val="000A7155"/>
    <w:rsid w:val="000A75C5"/>
    <w:rsid w:val="000A7D9D"/>
    <w:rsid w:val="000A7DE7"/>
    <w:rsid w:val="000B1A00"/>
    <w:rsid w:val="000B22C5"/>
    <w:rsid w:val="000B28D1"/>
    <w:rsid w:val="000B3049"/>
    <w:rsid w:val="000B37AE"/>
    <w:rsid w:val="000B49B5"/>
    <w:rsid w:val="000B5520"/>
    <w:rsid w:val="000B6D6D"/>
    <w:rsid w:val="000B746C"/>
    <w:rsid w:val="000C111B"/>
    <w:rsid w:val="000C206E"/>
    <w:rsid w:val="000C2074"/>
    <w:rsid w:val="000C28F0"/>
    <w:rsid w:val="000C3339"/>
    <w:rsid w:val="000C3401"/>
    <w:rsid w:val="000C444F"/>
    <w:rsid w:val="000C4765"/>
    <w:rsid w:val="000C4F0A"/>
    <w:rsid w:val="000C51C2"/>
    <w:rsid w:val="000C65F5"/>
    <w:rsid w:val="000C66D5"/>
    <w:rsid w:val="000C6BF9"/>
    <w:rsid w:val="000C7993"/>
    <w:rsid w:val="000D011D"/>
    <w:rsid w:val="000D118A"/>
    <w:rsid w:val="000D25CD"/>
    <w:rsid w:val="000D316F"/>
    <w:rsid w:val="000D3567"/>
    <w:rsid w:val="000D4DBE"/>
    <w:rsid w:val="000D517E"/>
    <w:rsid w:val="000E1FD9"/>
    <w:rsid w:val="000E2CD7"/>
    <w:rsid w:val="000E58E6"/>
    <w:rsid w:val="000E597A"/>
    <w:rsid w:val="000E5BF2"/>
    <w:rsid w:val="000E5F87"/>
    <w:rsid w:val="000E6204"/>
    <w:rsid w:val="000E6B05"/>
    <w:rsid w:val="000F0031"/>
    <w:rsid w:val="000F13E1"/>
    <w:rsid w:val="000F1A2A"/>
    <w:rsid w:val="000F1E58"/>
    <w:rsid w:val="000F202A"/>
    <w:rsid w:val="000F262A"/>
    <w:rsid w:val="000F26E6"/>
    <w:rsid w:val="000F3EC6"/>
    <w:rsid w:val="000F4419"/>
    <w:rsid w:val="000F5F3A"/>
    <w:rsid w:val="000F65F8"/>
    <w:rsid w:val="000F7C4A"/>
    <w:rsid w:val="00100CD0"/>
    <w:rsid w:val="0010218B"/>
    <w:rsid w:val="00102568"/>
    <w:rsid w:val="00103075"/>
    <w:rsid w:val="0010406E"/>
    <w:rsid w:val="00104371"/>
    <w:rsid w:val="00104A13"/>
    <w:rsid w:val="0010518E"/>
    <w:rsid w:val="00105A5B"/>
    <w:rsid w:val="00105AFC"/>
    <w:rsid w:val="00105E4E"/>
    <w:rsid w:val="00105E6D"/>
    <w:rsid w:val="00106FB4"/>
    <w:rsid w:val="0011099D"/>
    <w:rsid w:val="00110D13"/>
    <w:rsid w:val="00115D7B"/>
    <w:rsid w:val="00116154"/>
    <w:rsid w:val="001172FF"/>
    <w:rsid w:val="00117411"/>
    <w:rsid w:val="00117E8E"/>
    <w:rsid w:val="001248A0"/>
    <w:rsid w:val="001253DD"/>
    <w:rsid w:val="0012566F"/>
    <w:rsid w:val="00125F12"/>
    <w:rsid w:val="00126B4D"/>
    <w:rsid w:val="00127F87"/>
    <w:rsid w:val="00130BAB"/>
    <w:rsid w:val="00130C90"/>
    <w:rsid w:val="0013137E"/>
    <w:rsid w:val="001336BB"/>
    <w:rsid w:val="00134388"/>
    <w:rsid w:val="00134937"/>
    <w:rsid w:val="00134AFB"/>
    <w:rsid w:val="00135CC7"/>
    <w:rsid w:val="0013642B"/>
    <w:rsid w:val="00137422"/>
    <w:rsid w:val="001407B4"/>
    <w:rsid w:val="001419DF"/>
    <w:rsid w:val="00141B16"/>
    <w:rsid w:val="0014232E"/>
    <w:rsid w:val="0014285C"/>
    <w:rsid w:val="0014409C"/>
    <w:rsid w:val="001444FD"/>
    <w:rsid w:val="0014450D"/>
    <w:rsid w:val="001448FF"/>
    <w:rsid w:val="0014527D"/>
    <w:rsid w:val="00150EE1"/>
    <w:rsid w:val="00151232"/>
    <w:rsid w:val="0015191C"/>
    <w:rsid w:val="00151AE0"/>
    <w:rsid w:val="001528CE"/>
    <w:rsid w:val="00153EFA"/>
    <w:rsid w:val="001546DD"/>
    <w:rsid w:val="00154F55"/>
    <w:rsid w:val="001555B0"/>
    <w:rsid w:val="00155835"/>
    <w:rsid w:val="0016145E"/>
    <w:rsid w:val="00164078"/>
    <w:rsid w:val="001644EA"/>
    <w:rsid w:val="00165187"/>
    <w:rsid w:val="00166CCF"/>
    <w:rsid w:val="00166E2A"/>
    <w:rsid w:val="00167851"/>
    <w:rsid w:val="0017093D"/>
    <w:rsid w:val="00170D38"/>
    <w:rsid w:val="0017264E"/>
    <w:rsid w:val="001735F7"/>
    <w:rsid w:val="00175BDD"/>
    <w:rsid w:val="001767AE"/>
    <w:rsid w:val="001768A5"/>
    <w:rsid w:val="00180F95"/>
    <w:rsid w:val="00181765"/>
    <w:rsid w:val="00181D50"/>
    <w:rsid w:val="00181F1B"/>
    <w:rsid w:val="00182034"/>
    <w:rsid w:val="00182B86"/>
    <w:rsid w:val="00184408"/>
    <w:rsid w:val="0018722C"/>
    <w:rsid w:val="00187E31"/>
    <w:rsid w:val="00190A82"/>
    <w:rsid w:val="00190DBE"/>
    <w:rsid w:val="0019134B"/>
    <w:rsid w:val="0019209F"/>
    <w:rsid w:val="001923D9"/>
    <w:rsid w:val="001931E0"/>
    <w:rsid w:val="00193D67"/>
    <w:rsid w:val="0019413B"/>
    <w:rsid w:val="001946B8"/>
    <w:rsid w:val="00195835"/>
    <w:rsid w:val="001A026B"/>
    <w:rsid w:val="001A0E23"/>
    <w:rsid w:val="001A1020"/>
    <w:rsid w:val="001A1C5C"/>
    <w:rsid w:val="001A4537"/>
    <w:rsid w:val="001A5AF6"/>
    <w:rsid w:val="001A6853"/>
    <w:rsid w:val="001A6949"/>
    <w:rsid w:val="001A6AA1"/>
    <w:rsid w:val="001B4F3D"/>
    <w:rsid w:val="001B5714"/>
    <w:rsid w:val="001B5756"/>
    <w:rsid w:val="001B58B8"/>
    <w:rsid w:val="001B6674"/>
    <w:rsid w:val="001B6AF2"/>
    <w:rsid w:val="001C01EE"/>
    <w:rsid w:val="001C13B1"/>
    <w:rsid w:val="001C1D6E"/>
    <w:rsid w:val="001C350C"/>
    <w:rsid w:val="001C36A3"/>
    <w:rsid w:val="001C3741"/>
    <w:rsid w:val="001C5270"/>
    <w:rsid w:val="001C5DCA"/>
    <w:rsid w:val="001C659B"/>
    <w:rsid w:val="001D296B"/>
    <w:rsid w:val="001D2CFD"/>
    <w:rsid w:val="001D33F3"/>
    <w:rsid w:val="001D360C"/>
    <w:rsid w:val="001D37B1"/>
    <w:rsid w:val="001D41F7"/>
    <w:rsid w:val="001D47F3"/>
    <w:rsid w:val="001D494A"/>
    <w:rsid w:val="001D55C1"/>
    <w:rsid w:val="001D73AD"/>
    <w:rsid w:val="001D7634"/>
    <w:rsid w:val="001E0ED6"/>
    <w:rsid w:val="001E1909"/>
    <w:rsid w:val="001E5CC3"/>
    <w:rsid w:val="001E5E5F"/>
    <w:rsid w:val="001E6205"/>
    <w:rsid w:val="001E74A8"/>
    <w:rsid w:val="001E779B"/>
    <w:rsid w:val="001E77CF"/>
    <w:rsid w:val="001E7A71"/>
    <w:rsid w:val="001E7E5F"/>
    <w:rsid w:val="001F29F8"/>
    <w:rsid w:val="001F2D15"/>
    <w:rsid w:val="001F3016"/>
    <w:rsid w:val="001F4EA0"/>
    <w:rsid w:val="001F53F2"/>
    <w:rsid w:val="001F5ACE"/>
    <w:rsid w:val="001F7B86"/>
    <w:rsid w:val="001F7C43"/>
    <w:rsid w:val="002000F5"/>
    <w:rsid w:val="00200981"/>
    <w:rsid w:val="00201B40"/>
    <w:rsid w:val="002027D5"/>
    <w:rsid w:val="002030E2"/>
    <w:rsid w:val="002047AF"/>
    <w:rsid w:val="00204E83"/>
    <w:rsid w:val="00204E98"/>
    <w:rsid w:val="00204FCB"/>
    <w:rsid w:val="002050C7"/>
    <w:rsid w:val="00206BB6"/>
    <w:rsid w:val="00207BAD"/>
    <w:rsid w:val="00211BCE"/>
    <w:rsid w:val="00211FBE"/>
    <w:rsid w:val="00213949"/>
    <w:rsid w:val="00214621"/>
    <w:rsid w:val="002148F7"/>
    <w:rsid w:val="00214FE3"/>
    <w:rsid w:val="00215BD7"/>
    <w:rsid w:val="002165C5"/>
    <w:rsid w:val="00217141"/>
    <w:rsid w:val="002179D3"/>
    <w:rsid w:val="00217CB2"/>
    <w:rsid w:val="00221786"/>
    <w:rsid w:val="00222978"/>
    <w:rsid w:val="002253C4"/>
    <w:rsid w:val="00225871"/>
    <w:rsid w:val="00226DC8"/>
    <w:rsid w:val="0023136C"/>
    <w:rsid w:val="002319B7"/>
    <w:rsid w:val="00232843"/>
    <w:rsid w:val="00232A9B"/>
    <w:rsid w:val="00232FD3"/>
    <w:rsid w:val="002337E9"/>
    <w:rsid w:val="00233DA2"/>
    <w:rsid w:val="0023526A"/>
    <w:rsid w:val="002355F5"/>
    <w:rsid w:val="00235AD3"/>
    <w:rsid w:val="00235B74"/>
    <w:rsid w:val="00236765"/>
    <w:rsid w:val="0023708F"/>
    <w:rsid w:val="002373EB"/>
    <w:rsid w:val="0023751C"/>
    <w:rsid w:val="00240684"/>
    <w:rsid w:val="00240A92"/>
    <w:rsid w:val="00240E4D"/>
    <w:rsid w:val="00241658"/>
    <w:rsid w:val="002420F6"/>
    <w:rsid w:val="00243410"/>
    <w:rsid w:val="002440A7"/>
    <w:rsid w:val="002445D0"/>
    <w:rsid w:val="00244D59"/>
    <w:rsid w:val="0024558C"/>
    <w:rsid w:val="00245AED"/>
    <w:rsid w:val="002462BD"/>
    <w:rsid w:val="00246B31"/>
    <w:rsid w:val="00247161"/>
    <w:rsid w:val="00247735"/>
    <w:rsid w:val="002502CC"/>
    <w:rsid w:val="0025181F"/>
    <w:rsid w:val="00252397"/>
    <w:rsid w:val="00252609"/>
    <w:rsid w:val="00252F24"/>
    <w:rsid w:val="00252FBD"/>
    <w:rsid w:val="00255AEF"/>
    <w:rsid w:val="002575AA"/>
    <w:rsid w:val="00257602"/>
    <w:rsid w:val="002614C7"/>
    <w:rsid w:val="00262992"/>
    <w:rsid w:val="00262CDC"/>
    <w:rsid w:val="00264564"/>
    <w:rsid w:val="0026496F"/>
    <w:rsid w:val="00264A92"/>
    <w:rsid w:val="00265A7A"/>
    <w:rsid w:val="00266518"/>
    <w:rsid w:val="002666CD"/>
    <w:rsid w:val="00266E13"/>
    <w:rsid w:val="00266F3B"/>
    <w:rsid w:val="00271E3A"/>
    <w:rsid w:val="00275578"/>
    <w:rsid w:val="00276802"/>
    <w:rsid w:val="00280376"/>
    <w:rsid w:val="00281224"/>
    <w:rsid w:val="0028181A"/>
    <w:rsid w:val="00282481"/>
    <w:rsid w:val="00283EC9"/>
    <w:rsid w:val="00284373"/>
    <w:rsid w:val="00285EA7"/>
    <w:rsid w:val="00286610"/>
    <w:rsid w:val="002868CA"/>
    <w:rsid w:val="00286F6D"/>
    <w:rsid w:val="00287103"/>
    <w:rsid w:val="00290278"/>
    <w:rsid w:val="00290453"/>
    <w:rsid w:val="00292147"/>
    <w:rsid w:val="00292A41"/>
    <w:rsid w:val="00292B18"/>
    <w:rsid w:val="00292EA3"/>
    <w:rsid w:val="00293CD0"/>
    <w:rsid w:val="00293DA9"/>
    <w:rsid w:val="00294FB5"/>
    <w:rsid w:val="00295E1D"/>
    <w:rsid w:val="002A03DE"/>
    <w:rsid w:val="002A27B8"/>
    <w:rsid w:val="002A3A0C"/>
    <w:rsid w:val="002A4938"/>
    <w:rsid w:val="002A6A56"/>
    <w:rsid w:val="002A6AE2"/>
    <w:rsid w:val="002A6BE7"/>
    <w:rsid w:val="002A6EC4"/>
    <w:rsid w:val="002A7031"/>
    <w:rsid w:val="002A798F"/>
    <w:rsid w:val="002B0E0C"/>
    <w:rsid w:val="002B1B0B"/>
    <w:rsid w:val="002B1B14"/>
    <w:rsid w:val="002B2BDC"/>
    <w:rsid w:val="002B681C"/>
    <w:rsid w:val="002B6F2C"/>
    <w:rsid w:val="002B7385"/>
    <w:rsid w:val="002B7BEB"/>
    <w:rsid w:val="002B7DAE"/>
    <w:rsid w:val="002BFCA7"/>
    <w:rsid w:val="002C0A0B"/>
    <w:rsid w:val="002C0A52"/>
    <w:rsid w:val="002C0E5C"/>
    <w:rsid w:val="002C1247"/>
    <w:rsid w:val="002C1485"/>
    <w:rsid w:val="002C21D9"/>
    <w:rsid w:val="002C2433"/>
    <w:rsid w:val="002C2926"/>
    <w:rsid w:val="002C3F78"/>
    <w:rsid w:val="002C3FD7"/>
    <w:rsid w:val="002C443F"/>
    <w:rsid w:val="002C4CF9"/>
    <w:rsid w:val="002C7ABC"/>
    <w:rsid w:val="002D0BE4"/>
    <w:rsid w:val="002D169B"/>
    <w:rsid w:val="002D1C8E"/>
    <w:rsid w:val="002D1D14"/>
    <w:rsid w:val="002D25BD"/>
    <w:rsid w:val="002D278B"/>
    <w:rsid w:val="002D29E9"/>
    <w:rsid w:val="002D320E"/>
    <w:rsid w:val="002D3333"/>
    <w:rsid w:val="002D56C3"/>
    <w:rsid w:val="002D618F"/>
    <w:rsid w:val="002D62F1"/>
    <w:rsid w:val="002D6997"/>
    <w:rsid w:val="002D6AB0"/>
    <w:rsid w:val="002D761B"/>
    <w:rsid w:val="002D77F2"/>
    <w:rsid w:val="002E0AA5"/>
    <w:rsid w:val="002E21B5"/>
    <w:rsid w:val="002E2269"/>
    <w:rsid w:val="002E22D9"/>
    <w:rsid w:val="002E28E1"/>
    <w:rsid w:val="002E316E"/>
    <w:rsid w:val="002E32D7"/>
    <w:rsid w:val="002E3D4E"/>
    <w:rsid w:val="002E4E03"/>
    <w:rsid w:val="002E4F34"/>
    <w:rsid w:val="002E5215"/>
    <w:rsid w:val="002E61EB"/>
    <w:rsid w:val="002E6A62"/>
    <w:rsid w:val="002E6AC8"/>
    <w:rsid w:val="002E6F97"/>
    <w:rsid w:val="002E7187"/>
    <w:rsid w:val="002F0C36"/>
    <w:rsid w:val="002F0D7D"/>
    <w:rsid w:val="002F0E71"/>
    <w:rsid w:val="002F2FF2"/>
    <w:rsid w:val="002F6BD5"/>
    <w:rsid w:val="002F6DEB"/>
    <w:rsid w:val="002F784C"/>
    <w:rsid w:val="003000FA"/>
    <w:rsid w:val="00303A27"/>
    <w:rsid w:val="003041C3"/>
    <w:rsid w:val="003044D0"/>
    <w:rsid w:val="003049A7"/>
    <w:rsid w:val="00305705"/>
    <w:rsid w:val="00306876"/>
    <w:rsid w:val="00310011"/>
    <w:rsid w:val="0031143A"/>
    <w:rsid w:val="00311F16"/>
    <w:rsid w:val="00313F3F"/>
    <w:rsid w:val="003149E2"/>
    <w:rsid w:val="00314B52"/>
    <w:rsid w:val="003158FE"/>
    <w:rsid w:val="003178B2"/>
    <w:rsid w:val="00317B9A"/>
    <w:rsid w:val="0032169D"/>
    <w:rsid w:val="0032246A"/>
    <w:rsid w:val="00323354"/>
    <w:rsid w:val="0032343C"/>
    <w:rsid w:val="00323D3C"/>
    <w:rsid w:val="00326D01"/>
    <w:rsid w:val="00327D2C"/>
    <w:rsid w:val="00331DA0"/>
    <w:rsid w:val="0033242D"/>
    <w:rsid w:val="00334085"/>
    <w:rsid w:val="0033576B"/>
    <w:rsid w:val="003359E1"/>
    <w:rsid w:val="003375DA"/>
    <w:rsid w:val="003378C6"/>
    <w:rsid w:val="00340987"/>
    <w:rsid w:val="003409CD"/>
    <w:rsid w:val="00341836"/>
    <w:rsid w:val="003469D9"/>
    <w:rsid w:val="0034755E"/>
    <w:rsid w:val="00352466"/>
    <w:rsid w:val="00353991"/>
    <w:rsid w:val="00353A47"/>
    <w:rsid w:val="00354476"/>
    <w:rsid w:val="003560BA"/>
    <w:rsid w:val="0035716F"/>
    <w:rsid w:val="00357734"/>
    <w:rsid w:val="00360484"/>
    <w:rsid w:val="00360D00"/>
    <w:rsid w:val="003611FD"/>
    <w:rsid w:val="0036227F"/>
    <w:rsid w:val="00362CA9"/>
    <w:rsid w:val="00364D6C"/>
    <w:rsid w:val="0036519C"/>
    <w:rsid w:val="0036559D"/>
    <w:rsid w:val="003672EB"/>
    <w:rsid w:val="003678A0"/>
    <w:rsid w:val="003700D2"/>
    <w:rsid w:val="00370A5F"/>
    <w:rsid w:val="003718AC"/>
    <w:rsid w:val="00372EC9"/>
    <w:rsid w:val="00372F01"/>
    <w:rsid w:val="00373E4C"/>
    <w:rsid w:val="003766A5"/>
    <w:rsid w:val="003770E8"/>
    <w:rsid w:val="00381450"/>
    <w:rsid w:val="003829FF"/>
    <w:rsid w:val="00386E87"/>
    <w:rsid w:val="00387268"/>
    <w:rsid w:val="00390533"/>
    <w:rsid w:val="00390C9B"/>
    <w:rsid w:val="003917DD"/>
    <w:rsid w:val="00392146"/>
    <w:rsid w:val="00392166"/>
    <w:rsid w:val="00393B06"/>
    <w:rsid w:val="00393C6F"/>
    <w:rsid w:val="00394ADB"/>
    <w:rsid w:val="00394B5F"/>
    <w:rsid w:val="0039537A"/>
    <w:rsid w:val="003960AE"/>
    <w:rsid w:val="0039647E"/>
    <w:rsid w:val="00396522"/>
    <w:rsid w:val="00396B3B"/>
    <w:rsid w:val="003A2762"/>
    <w:rsid w:val="003A3C0C"/>
    <w:rsid w:val="003A3FF8"/>
    <w:rsid w:val="003A4036"/>
    <w:rsid w:val="003A49DD"/>
    <w:rsid w:val="003A608B"/>
    <w:rsid w:val="003A6FF1"/>
    <w:rsid w:val="003A7AC8"/>
    <w:rsid w:val="003B0DD6"/>
    <w:rsid w:val="003B0FC2"/>
    <w:rsid w:val="003B15B6"/>
    <w:rsid w:val="003B18B0"/>
    <w:rsid w:val="003B1EA2"/>
    <w:rsid w:val="003B3526"/>
    <w:rsid w:val="003B4639"/>
    <w:rsid w:val="003B5F7C"/>
    <w:rsid w:val="003B6A23"/>
    <w:rsid w:val="003B70B8"/>
    <w:rsid w:val="003B75F6"/>
    <w:rsid w:val="003B766A"/>
    <w:rsid w:val="003B77C2"/>
    <w:rsid w:val="003B7EF6"/>
    <w:rsid w:val="003C1851"/>
    <w:rsid w:val="003C27F0"/>
    <w:rsid w:val="003C4B03"/>
    <w:rsid w:val="003C5571"/>
    <w:rsid w:val="003C5740"/>
    <w:rsid w:val="003C5E18"/>
    <w:rsid w:val="003C7D69"/>
    <w:rsid w:val="003D18DF"/>
    <w:rsid w:val="003D1CA7"/>
    <w:rsid w:val="003D204F"/>
    <w:rsid w:val="003D5242"/>
    <w:rsid w:val="003D54D2"/>
    <w:rsid w:val="003D6056"/>
    <w:rsid w:val="003D634F"/>
    <w:rsid w:val="003D6BBF"/>
    <w:rsid w:val="003D6C41"/>
    <w:rsid w:val="003D716A"/>
    <w:rsid w:val="003D7777"/>
    <w:rsid w:val="003D7AD5"/>
    <w:rsid w:val="003E07CF"/>
    <w:rsid w:val="003E0A73"/>
    <w:rsid w:val="003E2355"/>
    <w:rsid w:val="003E30B0"/>
    <w:rsid w:val="003E34AD"/>
    <w:rsid w:val="003E3BF2"/>
    <w:rsid w:val="003E45AB"/>
    <w:rsid w:val="003E4A1B"/>
    <w:rsid w:val="003E57A7"/>
    <w:rsid w:val="003E733F"/>
    <w:rsid w:val="003E7905"/>
    <w:rsid w:val="003F0A66"/>
    <w:rsid w:val="003F0BDA"/>
    <w:rsid w:val="003F0EBC"/>
    <w:rsid w:val="003F1219"/>
    <w:rsid w:val="003F261C"/>
    <w:rsid w:val="003F3148"/>
    <w:rsid w:val="003F34D7"/>
    <w:rsid w:val="003F527A"/>
    <w:rsid w:val="003F5616"/>
    <w:rsid w:val="003F64E3"/>
    <w:rsid w:val="00402884"/>
    <w:rsid w:val="00402F61"/>
    <w:rsid w:val="00403B4D"/>
    <w:rsid w:val="00403D44"/>
    <w:rsid w:val="00404063"/>
    <w:rsid w:val="004040DF"/>
    <w:rsid w:val="00404AC5"/>
    <w:rsid w:val="00404C7A"/>
    <w:rsid w:val="0040752C"/>
    <w:rsid w:val="0040782D"/>
    <w:rsid w:val="00410540"/>
    <w:rsid w:val="00411262"/>
    <w:rsid w:val="00412678"/>
    <w:rsid w:val="004160D9"/>
    <w:rsid w:val="0041731A"/>
    <w:rsid w:val="00417DE0"/>
    <w:rsid w:val="004200CF"/>
    <w:rsid w:val="00423028"/>
    <w:rsid w:val="004230E0"/>
    <w:rsid w:val="004232D5"/>
    <w:rsid w:val="004254EE"/>
    <w:rsid w:val="00425810"/>
    <w:rsid w:val="00425AC3"/>
    <w:rsid w:val="00425D69"/>
    <w:rsid w:val="004266BC"/>
    <w:rsid w:val="00426C46"/>
    <w:rsid w:val="004274CD"/>
    <w:rsid w:val="00427ABE"/>
    <w:rsid w:val="0043292A"/>
    <w:rsid w:val="004330D0"/>
    <w:rsid w:val="00433A41"/>
    <w:rsid w:val="0043529D"/>
    <w:rsid w:val="00435AAA"/>
    <w:rsid w:val="00435E09"/>
    <w:rsid w:val="00436236"/>
    <w:rsid w:val="0044022B"/>
    <w:rsid w:val="004430BB"/>
    <w:rsid w:val="004432DB"/>
    <w:rsid w:val="004435D7"/>
    <w:rsid w:val="00443896"/>
    <w:rsid w:val="00450667"/>
    <w:rsid w:val="004512A0"/>
    <w:rsid w:val="00452A13"/>
    <w:rsid w:val="00453957"/>
    <w:rsid w:val="00454077"/>
    <w:rsid w:val="004540AD"/>
    <w:rsid w:val="00454372"/>
    <w:rsid w:val="004547A8"/>
    <w:rsid w:val="0045536E"/>
    <w:rsid w:val="00455B9D"/>
    <w:rsid w:val="00456610"/>
    <w:rsid w:val="0045729B"/>
    <w:rsid w:val="004573EC"/>
    <w:rsid w:val="00457A53"/>
    <w:rsid w:val="0046180A"/>
    <w:rsid w:val="00463BDC"/>
    <w:rsid w:val="00463E13"/>
    <w:rsid w:val="00465876"/>
    <w:rsid w:val="0046600C"/>
    <w:rsid w:val="00467711"/>
    <w:rsid w:val="004677C5"/>
    <w:rsid w:val="00467C2E"/>
    <w:rsid w:val="0047112C"/>
    <w:rsid w:val="00471773"/>
    <w:rsid w:val="00471C83"/>
    <w:rsid w:val="00471D4B"/>
    <w:rsid w:val="00472E59"/>
    <w:rsid w:val="00472F0D"/>
    <w:rsid w:val="00473169"/>
    <w:rsid w:val="00474B3F"/>
    <w:rsid w:val="00474D29"/>
    <w:rsid w:val="00475A53"/>
    <w:rsid w:val="00475E48"/>
    <w:rsid w:val="00476F01"/>
    <w:rsid w:val="00477F4F"/>
    <w:rsid w:val="0048127F"/>
    <w:rsid w:val="00481BA5"/>
    <w:rsid w:val="00482427"/>
    <w:rsid w:val="00482C6E"/>
    <w:rsid w:val="00483A95"/>
    <w:rsid w:val="0048430E"/>
    <w:rsid w:val="0048513D"/>
    <w:rsid w:val="00485A83"/>
    <w:rsid w:val="00485FF0"/>
    <w:rsid w:val="00486ACF"/>
    <w:rsid w:val="00487D77"/>
    <w:rsid w:val="0049083E"/>
    <w:rsid w:val="0049162C"/>
    <w:rsid w:val="004918B9"/>
    <w:rsid w:val="0049272D"/>
    <w:rsid w:val="00492EBF"/>
    <w:rsid w:val="00492F2E"/>
    <w:rsid w:val="00494E5D"/>
    <w:rsid w:val="0049606A"/>
    <w:rsid w:val="004A20C5"/>
    <w:rsid w:val="004A6DB2"/>
    <w:rsid w:val="004A7193"/>
    <w:rsid w:val="004B04A6"/>
    <w:rsid w:val="004B1E37"/>
    <w:rsid w:val="004B23EE"/>
    <w:rsid w:val="004B2E81"/>
    <w:rsid w:val="004B3524"/>
    <w:rsid w:val="004B3E0F"/>
    <w:rsid w:val="004B4EE1"/>
    <w:rsid w:val="004B68AE"/>
    <w:rsid w:val="004C24AC"/>
    <w:rsid w:val="004C2509"/>
    <w:rsid w:val="004C3155"/>
    <w:rsid w:val="004C317F"/>
    <w:rsid w:val="004C3E2B"/>
    <w:rsid w:val="004C4AED"/>
    <w:rsid w:val="004C4CEA"/>
    <w:rsid w:val="004C5280"/>
    <w:rsid w:val="004C530F"/>
    <w:rsid w:val="004C59E3"/>
    <w:rsid w:val="004C5A8F"/>
    <w:rsid w:val="004C5F9D"/>
    <w:rsid w:val="004C6EC1"/>
    <w:rsid w:val="004C767B"/>
    <w:rsid w:val="004C768C"/>
    <w:rsid w:val="004C7E4D"/>
    <w:rsid w:val="004D082D"/>
    <w:rsid w:val="004D1216"/>
    <w:rsid w:val="004D1FBC"/>
    <w:rsid w:val="004D2140"/>
    <w:rsid w:val="004D5597"/>
    <w:rsid w:val="004D5C59"/>
    <w:rsid w:val="004E041A"/>
    <w:rsid w:val="004E2285"/>
    <w:rsid w:val="004E2FAE"/>
    <w:rsid w:val="004E33DB"/>
    <w:rsid w:val="004E3858"/>
    <w:rsid w:val="004E3D9D"/>
    <w:rsid w:val="004E3DB8"/>
    <w:rsid w:val="004E44C5"/>
    <w:rsid w:val="004E4736"/>
    <w:rsid w:val="004E5151"/>
    <w:rsid w:val="004E5479"/>
    <w:rsid w:val="004E7301"/>
    <w:rsid w:val="004F43DA"/>
    <w:rsid w:val="004F481D"/>
    <w:rsid w:val="004F533F"/>
    <w:rsid w:val="004F5934"/>
    <w:rsid w:val="004F59E3"/>
    <w:rsid w:val="004F60C4"/>
    <w:rsid w:val="004F6713"/>
    <w:rsid w:val="004F6CA2"/>
    <w:rsid w:val="004F762D"/>
    <w:rsid w:val="0050087A"/>
    <w:rsid w:val="0050201C"/>
    <w:rsid w:val="00502066"/>
    <w:rsid w:val="005022A9"/>
    <w:rsid w:val="005038C7"/>
    <w:rsid w:val="00504D98"/>
    <w:rsid w:val="00505FEA"/>
    <w:rsid w:val="00506657"/>
    <w:rsid w:val="00507B65"/>
    <w:rsid w:val="00507F71"/>
    <w:rsid w:val="005122C4"/>
    <w:rsid w:val="00513783"/>
    <w:rsid w:val="0051410C"/>
    <w:rsid w:val="0051451A"/>
    <w:rsid w:val="00516658"/>
    <w:rsid w:val="00516D20"/>
    <w:rsid w:val="00517567"/>
    <w:rsid w:val="0051771E"/>
    <w:rsid w:val="005204F9"/>
    <w:rsid w:val="00520D01"/>
    <w:rsid w:val="00521370"/>
    <w:rsid w:val="005234FD"/>
    <w:rsid w:val="005246AC"/>
    <w:rsid w:val="00524ED5"/>
    <w:rsid w:val="00526949"/>
    <w:rsid w:val="00526E6F"/>
    <w:rsid w:val="00527B0D"/>
    <w:rsid w:val="0053154A"/>
    <w:rsid w:val="0053298A"/>
    <w:rsid w:val="00533AAC"/>
    <w:rsid w:val="00534B2D"/>
    <w:rsid w:val="0053571D"/>
    <w:rsid w:val="005357CF"/>
    <w:rsid w:val="00535978"/>
    <w:rsid w:val="00537B6E"/>
    <w:rsid w:val="005402FA"/>
    <w:rsid w:val="00540390"/>
    <w:rsid w:val="00540815"/>
    <w:rsid w:val="00541204"/>
    <w:rsid w:val="00541C81"/>
    <w:rsid w:val="00542ACE"/>
    <w:rsid w:val="00542FD6"/>
    <w:rsid w:val="005444AB"/>
    <w:rsid w:val="00544A91"/>
    <w:rsid w:val="005460B1"/>
    <w:rsid w:val="00546EB0"/>
    <w:rsid w:val="005471A7"/>
    <w:rsid w:val="00547857"/>
    <w:rsid w:val="005479EF"/>
    <w:rsid w:val="00547ACD"/>
    <w:rsid w:val="005508AC"/>
    <w:rsid w:val="00553909"/>
    <w:rsid w:val="00553EBA"/>
    <w:rsid w:val="00554668"/>
    <w:rsid w:val="005571B8"/>
    <w:rsid w:val="00560D75"/>
    <w:rsid w:val="005615A8"/>
    <w:rsid w:val="00561892"/>
    <w:rsid w:val="005626C4"/>
    <w:rsid w:val="00564887"/>
    <w:rsid w:val="00564E1E"/>
    <w:rsid w:val="00564F9C"/>
    <w:rsid w:val="005650E3"/>
    <w:rsid w:val="005656E7"/>
    <w:rsid w:val="00565D2D"/>
    <w:rsid w:val="00566070"/>
    <w:rsid w:val="005672F4"/>
    <w:rsid w:val="005701B5"/>
    <w:rsid w:val="00570FEC"/>
    <w:rsid w:val="005725ED"/>
    <w:rsid w:val="0057445E"/>
    <w:rsid w:val="005769FC"/>
    <w:rsid w:val="0057722A"/>
    <w:rsid w:val="005774FD"/>
    <w:rsid w:val="00577F3F"/>
    <w:rsid w:val="005803FA"/>
    <w:rsid w:val="0058063F"/>
    <w:rsid w:val="00580908"/>
    <w:rsid w:val="0058133F"/>
    <w:rsid w:val="00581888"/>
    <w:rsid w:val="00581D98"/>
    <w:rsid w:val="00582445"/>
    <w:rsid w:val="00583A3A"/>
    <w:rsid w:val="00584331"/>
    <w:rsid w:val="00585B86"/>
    <w:rsid w:val="005868C3"/>
    <w:rsid w:val="00587777"/>
    <w:rsid w:val="005877E3"/>
    <w:rsid w:val="0058782C"/>
    <w:rsid w:val="00590015"/>
    <w:rsid w:val="0059158E"/>
    <w:rsid w:val="00592153"/>
    <w:rsid w:val="00593816"/>
    <w:rsid w:val="00594516"/>
    <w:rsid w:val="0059512F"/>
    <w:rsid w:val="00595254"/>
    <w:rsid w:val="005975D3"/>
    <w:rsid w:val="005A0630"/>
    <w:rsid w:val="005A1103"/>
    <w:rsid w:val="005A1271"/>
    <w:rsid w:val="005A1562"/>
    <w:rsid w:val="005A2058"/>
    <w:rsid w:val="005A355C"/>
    <w:rsid w:val="005A3692"/>
    <w:rsid w:val="005A3C5F"/>
    <w:rsid w:val="005A4278"/>
    <w:rsid w:val="005A7340"/>
    <w:rsid w:val="005B085C"/>
    <w:rsid w:val="005B0997"/>
    <w:rsid w:val="005B0B0D"/>
    <w:rsid w:val="005B183A"/>
    <w:rsid w:val="005B18C7"/>
    <w:rsid w:val="005B1A15"/>
    <w:rsid w:val="005B1CC8"/>
    <w:rsid w:val="005B203F"/>
    <w:rsid w:val="005B2BF6"/>
    <w:rsid w:val="005B2F70"/>
    <w:rsid w:val="005B50D7"/>
    <w:rsid w:val="005B5720"/>
    <w:rsid w:val="005B6648"/>
    <w:rsid w:val="005B7C56"/>
    <w:rsid w:val="005B7D9A"/>
    <w:rsid w:val="005C044A"/>
    <w:rsid w:val="005C04FC"/>
    <w:rsid w:val="005C2459"/>
    <w:rsid w:val="005C2EE0"/>
    <w:rsid w:val="005C4B80"/>
    <w:rsid w:val="005C58DB"/>
    <w:rsid w:val="005C6077"/>
    <w:rsid w:val="005C6B23"/>
    <w:rsid w:val="005D0689"/>
    <w:rsid w:val="005D0AA5"/>
    <w:rsid w:val="005D116C"/>
    <w:rsid w:val="005D1AC1"/>
    <w:rsid w:val="005D5248"/>
    <w:rsid w:val="005D5A14"/>
    <w:rsid w:val="005D7DEF"/>
    <w:rsid w:val="005E018A"/>
    <w:rsid w:val="005E0679"/>
    <w:rsid w:val="005E1453"/>
    <w:rsid w:val="005E2B4D"/>
    <w:rsid w:val="005E32DA"/>
    <w:rsid w:val="005E37DA"/>
    <w:rsid w:val="005E41BB"/>
    <w:rsid w:val="005E59E0"/>
    <w:rsid w:val="005E60CE"/>
    <w:rsid w:val="005E7F9B"/>
    <w:rsid w:val="005F2EC7"/>
    <w:rsid w:val="005F30ED"/>
    <w:rsid w:val="005F3AFE"/>
    <w:rsid w:val="005F3EF8"/>
    <w:rsid w:val="005F53C3"/>
    <w:rsid w:val="005F53EB"/>
    <w:rsid w:val="005F6364"/>
    <w:rsid w:val="005F71DC"/>
    <w:rsid w:val="005F722B"/>
    <w:rsid w:val="005F7D5F"/>
    <w:rsid w:val="005F7F07"/>
    <w:rsid w:val="00602D6F"/>
    <w:rsid w:val="006040A6"/>
    <w:rsid w:val="006042D1"/>
    <w:rsid w:val="006065E6"/>
    <w:rsid w:val="00606A6A"/>
    <w:rsid w:val="00606F83"/>
    <w:rsid w:val="0061036A"/>
    <w:rsid w:val="006126D9"/>
    <w:rsid w:val="00612E1D"/>
    <w:rsid w:val="00614E9F"/>
    <w:rsid w:val="00615D5D"/>
    <w:rsid w:val="00615EA3"/>
    <w:rsid w:val="00617116"/>
    <w:rsid w:val="00617468"/>
    <w:rsid w:val="0061793E"/>
    <w:rsid w:val="0062011F"/>
    <w:rsid w:val="006206B7"/>
    <w:rsid w:val="0062268F"/>
    <w:rsid w:val="00622794"/>
    <w:rsid w:val="00622B42"/>
    <w:rsid w:val="00623A42"/>
    <w:rsid w:val="006248DF"/>
    <w:rsid w:val="006263A3"/>
    <w:rsid w:val="006267AC"/>
    <w:rsid w:val="00627DF3"/>
    <w:rsid w:val="00627E21"/>
    <w:rsid w:val="00630C53"/>
    <w:rsid w:val="006342F1"/>
    <w:rsid w:val="00634EED"/>
    <w:rsid w:val="00636E96"/>
    <w:rsid w:val="006377CF"/>
    <w:rsid w:val="00640488"/>
    <w:rsid w:val="006427AC"/>
    <w:rsid w:val="006427AD"/>
    <w:rsid w:val="00642CE5"/>
    <w:rsid w:val="00643ACC"/>
    <w:rsid w:val="0064431B"/>
    <w:rsid w:val="0064554C"/>
    <w:rsid w:val="00645C4A"/>
    <w:rsid w:val="0064633C"/>
    <w:rsid w:val="006466A0"/>
    <w:rsid w:val="00647535"/>
    <w:rsid w:val="006512F1"/>
    <w:rsid w:val="00651751"/>
    <w:rsid w:val="0065187D"/>
    <w:rsid w:val="00652D5B"/>
    <w:rsid w:val="00652DD7"/>
    <w:rsid w:val="0065510B"/>
    <w:rsid w:val="00655153"/>
    <w:rsid w:val="0065550D"/>
    <w:rsid w:val="00655D79"/>
    <w:rsid w:val="00655EAA"/>
    <w:rsid w:val="006603FD"/>
    <w:rsid w:val="0066057A"/>
    <w:rsid w:val="00660BD8"/>
    <w:rsid w:val="00660CF7"/>
    <w:rsid w:val="0066167F"/>
    <w:rsid w:val="006649DB"/>
    <w:rsid w:val="00666400"/>
    <w:rsid w:val="00667034"/>
    <w:rsid w:val="006677FA"/>
    <w:rsid w:val="00667859"/>
    <w:rsid w:val="00667C2E"/>
    <w:rsid w:val="00670355"/>
    <w:rsid w:val="00671297"/>
    <w:rsid w:val="006738F4"/>
    <w:rsid w:val="0067575E"/>
    <w:rsid w:val="00677F90"/>
    <w:rsid w:val="0068062E"/>
    <w:rsid w:val="006811E1"/>
    <w:rsid w:val="00681561"/>
    <w:rsid w:val="00681DFB"/>
    <w:rsid w:val="00681FF4"/>
    <w:rsid w:val="006834B7"/>
    <w:rsid w:val="006838A8"/>
    <w:rsid w:val="0068508A"/>
    <w:rsid w:val="00686BA2"/>
    <w:rsid w:val="00687488"/>
    <w:rsid w:val="006879EF"/>
    <w:rsid w:val="00687C41"/>
    <w:rsid w:val="00690E6C"/>
    <w:rsid w:val="00694420"/>
    <w:rsid w:val="00695005"/>
    <w:rsid w:val="00696F59"/>
    <w:rsid w:val="00697090"/>
    <w:rsid w:val="006A1521"/>
    <w:rsid w:val="006A1A2A"/>
    <w:rsid w:val="006A1DD3"/>
    <w:rsid w:val="006A1EA7"/>
    <w:rsid w:val="006A4025"/>
    <w:rsid w:val="006A68DD"/>
    <w:rsid w:val="006A7B34"/>
    <w:rsid w:val="006A7F4E"/>
    <w:rsid w:val="006B04E2"/>
    <w:rsid w:val="006B172D"/>
    <w:rsid w:val="006B2E43"/>
    <w:rsid w:val="006B35B1"/>
    <w:rsid w:val="006B35D4"/>
    <w:rsid w:val="006B484A"/>
    <w:rsid w:val="006B4D85"/>
    <w:rsid w:val="006B4EF7"/>
    <w:rsid w:val="006B524B"/>
    <w:rsid w:val="006B5840"/>
    <w:rsid w:val="006B5CFC"/>
    <w:rsid w:val="006B66D6"/>
    <w:rsid w:val="006B71BB"/>
    <w:rsid w:val="006B7B00"/>
    <w:rsid w:val="006B7C8B"/>
    <w:rsid w:val="006C15F8"/>
    <w:rsid w:val="006C18ED"/>
    <w:rsid w:val="006C463C"/>
    <w:rsid w:val="006C6D28"/>
    <w:rsid w:val="006D1524"/>
    <w:rsid w:val="006D2476"/>
    <w:rsid w:val="006D2BEB"/>
    <w:rsid w:val="006D4399"/>
    <w:rsid w:val="006D511D"/>
    <w:rsid w:val="006D6092"/>
    <w:rsid w:val="006D63C4"/>
    <w:rsid w:val="006D7A97"/>
    <w:rsid w:val="006E0348"/>
    <w:rsid w:val="006E0C0D"/>
    <w:rsid w:val="006E1B59"/>
    <w:rsid w:val="006E244F"/>
    <w:rsid w:val="006E5A46"/>
    <w:rsid w:val="006E60D2"/>
    <w:rsid w:val="006E6246"/>
    <w:rsid w:val="006E66E6"/>
    <w:rsid w:val="006E6F26"/>
    <w:rsid w:val="006E77B0"/>
    <w:rsid w:val="006F08C8"/>
    <w:rsid w:val="006F11D4"/>
    <w:rsid w:val="006F17E1"/>
    <w:rsid w:val="006F1A8B"/>
    <w:rsid w:val="006F1B25"/>
    <w:rsid w:val="006F2155"/>
    <w:rsid w:val="006F2725"/>
    <w:rsid w:val="006F3036"/>
    <w:rsid w:val="006F3154"/>
    <w:rsid w:val="006F3E40"/>
    <w:rsid w:val="006F484F"/>
    <w:rsid w:val="006F4FB0"/>
    <w:rsid w:val="006F686C"/>
    <w:rsid w:val="00700B14"/>
    <w:rsid w:val="007019C7"/>
    <w:rsid w:val="00702B7F"/>
    <w:rsid w:val="0070491A"/>
    <w:rsid w:val="007050FE"/>
    <w:rsid w:val="007063BF"/>
    <w:rsid w:val="0070661A"/>
    <w:rsid w:val="0070677C"/>
    <w:rsid w:val="00707194"/>
    <w:rsid w:val="0070753E"/>
    <w:rsid w:val="007109B6"/>
    <w:rsid w:val="00710D5D"/>
    <w:rsid w:val="007111B7"/>
    <w:rsid w:val="007119D5"/>
    <w:rsid w:val="00712DC2"/>
    <w:rsid w:val="00713116"/>
    <w:rsid w:val="00720431"/>
    <w:rsid w:val="00720548"/>
    <w:rsid w:val="00720B69"/>
    <w:rsid w:val="007224C9"/>
    <w:rsid w:val="007228DA"/>
    <w:rsid w:val="00722945"/>
    <w:rsid w:val="0072294E"/>
    <w:rsid w:val="00722BA5"/>
    <w:rsid w:val="00722DBE"/>
    <w:rsid w:val="00723861"/>
    <w:rsid w:val="007245E5"/>
    <w:rsid w:val="00725AE3"/>
    <w:rsid w:val="00727C44"/>
    <w:rsid w:val="00727CF8"/>
    <w:rsid w:val="00730527"/>
    <w:rsid w:val="00730FD6"/>
    <w:rsid w:val="007314E2"/>
    <w:rsid w:val="00733029"/>
    <w:rsid w:val="00733493"/>
    <w:rsid w:val="00735CB5"/>
    <w:rsid w:val="0073749E"/>
    <w:rsid w:val="007421C6"/>
    <w:rsid w:val="00742506"/>
    <w:rsid w:val="0074273F"/>
    <w:rsid w:val="0074325E"/>
    <w:rsid w:val="007442FE"/>
    <w:rsid w:val="00744669"/>
    <w:rsid w:val="007455F9"/>
    <w:rsid w:val="00745773"/>
    <w:rsid w:val="00747565"/>
    <w:rsid w:val="007505CF"/>
    <w:rsid w:val="0075155C"/>
    <w:rsid w:val="00752526"/>
    <w:rsid w:val="007527E9"/>
    <w:rsid w:val="00754868"/>
    <w:rsid w:val="00755E62"/>
    <w:rsid w:val="00756041"/>
    <w:rsid w:val="00762664"/>
    <w:rsid w:val="00763A55"/>
    <w:rsid w:val="00764959"/>
    <w:rsid w:val="00764AA5"/>
    <w:rsid w:val="00765745"/>
    <w:rsid w:val="00765A3D"/>
    <w:rsid w:val="00766235"/>
    <w:rsid w:val="007665EF"/>
    <w:rsid w:val="0076751C"/>
    <w:rsid w:val="007677C0"/>
    <w:rsid w:val="00767850"/>
    <w:rsid w:val="00767F28"/>
    <w:rsid w:val="0077011D"/>
    <w:rsid w:val="007708E1"/>
    <w:rsid w:val="0077156F"/>
    <w:rsid w:val="00771A46"/>
    <w:rsid w:val="00771BF9"/>
    <w:rsid w:val="00772E45"/>
    <w:rsid w:val="0077360D"/>
    <w:rsid w:val="007749E8"/>
    <w:rsid w:val="00775056"/>
    <w:rsid w:val="00775648"/>
    <w:rsid w:val="007778D4"/>
    <w:rsid w:val="00781AAF"/>
    <w:rsid w:val="007822F7"/>
    <w:rsid w:val="0078330F"/>
    <w:rsid w:val="00783C15"/>
    <w:rsid w:val="00784068"/>
    <w:rsid w:val="00784FA6"/>
    <w:rsid w:val="00785A95"/>
    <w:rsid w:val="0078609D"/>
    <w:rsid w:val="007868B6"/>
    <w:rsid w:val="0078775D"/>
    <w:rsid w:val="0079058B"/>
    <w:rsid w:val="00792A72"/>
    <w:rsid w:val="00797800"/>
    <w:rsid w:val="007A2960"/>
    <w:rsid w:val="007A2A57"/>
    <w:rsid w:val="007A3346"/>
    <w:rsid w:val="007A5456"/>
    <w:rsid w:val="007A5CA6"/>
    <w:rsid w:val="007A5FB1"/>
    <w:rsid w:val="007B03B0"/>
    <w:rsid w:val="007B068A"/>
    <w:rsid w:val="007B074E"/>
    <w:rsid w:val="007B301C"/>
    <w:rsid w:val="007B30EC"/>
    <w:rsid w:val="007B30EE"/>
    <w:rsid w:val="007B387E"/>
    <w:rsid w:val="007B65D3"/>
    <w:rsid w:val="007C2DB0"/>
    <w:rsid w:val="007C3F63"/>
    <w:rsid w:val="007C406D"/>
    <w:rsid w:val="007C616E"/>
    <w:rsid w:val="007C63B3"/>
    <w:rsid w:val="007C63D1"/>
    <w:rsid w:val="007C6C02"/>
    <w:rsid w:val="007C793E"/>
    <w:rsid w:val="007D1890"/>
    <w:rsid w:val="007D1CF5"/>
    <w:rsid w:val="007D25BD"/>
    <w:rsid w:val="007D2C3B"/>
    <w:rsid w:val="007D30B6"/>
    <w:rsid w:val="007D36CA"/>
    <w:rsid w:val="007D4E02"/>
    <w:rsid w:val="007D5D16"/>
    <w:rsid w:val="007D78C9"/>
    <w:rsid w:val="007E02CB"/>
    <w:rsid w:val="007E0B57"/>
    <w:rsid w:val="007E24DB"/>
    <w:rsid w:val="007E4A3A"/>
    <w:rsid w:val="007E5140"/>
    <w:rsid w:val="007E64C6"/>
    <w:rsid w:val="007E77F4"/>
    <w:rsid w:val="007F130A"/>
    <w:rsid w:val="007F185B"/>
    <w:rsid w:val="007F1E44"/>
    <w:rsid w:val="007F3231"/>
    <w:rsid w:val="007F4842"/>
    <w:rsid w:val="007F4A68"/>
    <w:rsid w:val="007F512A"/>
    <w:rsid w:val="007F5F5C"/>
    <w:rsid w:val="007F6AEB"/>
    <w:rsid w:val="007F7B64"/>
    <w:rsid w:val="007F7BCF"/>
    <w:rsid w:val="00800142"/>
    <w:rsid w:val="0080059B"/>
    <w:rsid w:val="00801FA6"/>
    <w:rsid w:val="008024FD"/>
    <w:rsid w:val="008032BD"/>
    <w:rsid w:val="00803346"/>
    <w:rsid w:val="00803EEC"/>
    <w:rsid w:val="00804CF3"/>
    <w:rsid w:val="008054D5"/>
    <w:rsid w:val="00806DDD"/>
    <w:rsid w:val="00812037"/>
    <w:rsid w:val="00812200"/>
    <w:rsid w:val="008122E0"/>
    <w:rsid w:val="00812858"/>
    <w:rsid w:val="00812981"/>
    <w:rsid w:val="008150C8"/>
    <w:rsid w:val="008152BA"/>
    <w:rsid w:val="008161B4"/>
    <w:rsid w:val="00816B50"/>
    <w:rsid w:val="00820DE1"/>
    <w:rsid w:val="008222CF"/>
    <w:rsid w:val="008230C5"/>
    <w:rsid w:val="00825EEB"/>
    <w:rsid w:val="008272EC"/>
    <w:rsid w:val="008303CB"/>
    <w:rsid w:val="008312BB"/>
    <w:rsid w:val="0083191A"/>
    <w:rsid w:val="00831F3A"/>
    <w:rsid w:val="00832632"/>
    <w:rsid w:val="00833CB4"/>
    <w:rsid w:val="008355A1"/>
    <w:rsid w:val="00840134"/>
    <w:rsid w:val="00841025"/>
    <w:rsid w:val="0084328F"/>
    <w:rsid w:val="008438F4"/>
    <w:rsid w:val="00843E12"/>
    <w:rsid w:val="0084573B"/>
    <w:rsid w:val="00845A35"/>
    <w:rsid w:val="00846108"/>
    <w:rsid w:val="00846B2E"/>
    <w:rsid w:val="00850BB3"/>
    <w:rsid w:val="00850FD1"/>
    <w:rsid w:val="00853BBB"/>
    <w:rsid w:val="00853CB1"/>
    <w:rsid w:val="008546F3"/>
    <w:rsid w:val="00854982"/>
    <w:rsid w:val="008550C9"/>
    <w:rsid w:val="0085580F"/>
    <w:rsid w:val="00855A90"/>
    <w:rsid w:val="00855D8A"/>
    <w:rsid w:val="0085786F"/>
    <w:rsid w:val="00857C08"/>
    <w:rsid w:val="00857EED"/>
    <w:rsid w:val="008604FF"/>
    <w:rsid w:val="00861E63"/>
    <w:rsid w:val="00862291"/>
    <w:rsid w:val="0086473C"/>
    <w:rsid w:val="00866F39"/>
    <w:rsid w:val="0086753B"/>
    <w:rsid w:val="00873075"/>
    <w:rsid w:val="00873A9B"/>
    <w:rsid w:val="00873E88"/>
    <w:rsid w:val="008744DD"/>
    <w:rsid w:val="008753C2"/>
    <w:rsid w:val="008779B6"/>
    <w:rsid w:val="00882C5B"/>
    <w:rsid w:val="00883284"/>
    <w:rsid w:val="008878F8"/>
    <w:rsid w:val="00887C0B"/>
    <w:rsid w:val="008903E3"/>
    <w:rsid w:val="0089063A"/>
    <w:rsid w:val="00890C43"/>
    <w:rsid w:val="00892588"/>
    <w:rsid w:val="00892887"/>
    <w:rsid w:val="008928FE"/>
    <w:rsid w:val="00893069"/>
    <w:rsid w:val="00893CAD"/>
    <w:rsid w:val="00893DBD"/>
    <w:rsid w:val="008A05E6"/>
    <w:rsid w:val="008A111C"/>
    <w:rsid w:val="008A26AB"/>
    <w:rsid w:val="008A2F72"/>
    <w:rsid w:val="008A4362"/>
    <w:rsid w:val="008A4A7A"/>
    <w:rsid w:val="008A4D10"/>
    <w:rsid w:val="008A4FAB"/>
    <w:rsid w:val="008A61D5"/>
    <w:rsid w:val="008B1884"/>
    <w:rsid w:val="008B1A5C"/>
    <w:rsid w:val="008B1CED"/>
    <w:rsid w:val="008B1EC5"/>
    <w:rsid w:val="008B28F5"/>
    <w:rsid w:val="008B2EC6"/>
    <w:rsid w:val="008B2F8F"/>
    <w:rsid w:val="008B31F4"/>
    <w:rsid w:val="008B5AD6"/>
    <w:rsid w:val="008B74CF"/>
    <w:rsid w:val="008B7F0D"/>
    <w:rsid w:val="008C0025"/>
    <w:rsid w:val="008C0384"/>
    <w:rsid w:val="008C213C"/>
    <w:rsid w:val="008C26EA"/>
    <w:rsid w:val="008C48F1"/>
    <w:rsid w:val="008C5D71"/>
    <w:rsid w:val="008C7974"/>
    <w:rsid w:val="008D3978"/>
    <w:rsid w:val="008D48C3"/>
    <w:rsid w:val="008D5063"/>
    <w:rsid w:val="008D55EE"/>
    <w:rsid w:val="008E0185"/>
    <w:rsid w:val="008E0C69"/>
    <w:rsid w:val="008E0E46"/>
    <w:rsid w:val="008E193C"/>
    <w:rsid w:val="008E4952"/>
    <w:rsid w:val="008E5416"/>
    <w:rsid w:val="008E61FF"/>
    <w:rsid w:val="008E637A"/>
    <w:rsid w:val="008E6762"/>
    <w:rsid w:val="008E6AF0"/>
    <w:rsid w:val="008E7760"/>
    <w:rsid w:val="008F0956"/>
    <w:rsid w:val="008F0B77"/>
    <w:rsid w:val="008F15D5"/>
    <w:rsid w:val="008F1811"/>
    <w:rsid w:val="008F31D4"/>
    <w:rsid w:val="008F3F0C"/>
    <w:rsid w:val="008F415E"/>
    <w:rsid w:val="008F48E3"/>
    <w:rsid w:val="008F513A"/>
    <w:rsid w:val="008F6C00"/>
    <w:rsid w:val="008F6EAC"/>
    <w:rsid w:val="009006F4"/>
    <w:rsid w:val="009016EB"/>
    <w:rsid w:val="0090194F"/>
    <w:rsid w:val="00901B48"/>
    <w:rsid w:val="009027E8"/>
    <w:rsid w:val="0090343D"/>
    <w:rsid w:val="009044FD"/>
    <w:rsid w:val="00904C24"/>
    <w:rsid w:val="00904FA0"/>
    <w:rsid w:val="009054E8"/>
    <w:rsid w:val="00906E2F"/>
    <w:rsid w:val="00907529"/>
    <w:rsid w:val="00907E8B"/>
    <w:rsid w:val="00911339"/>
    <w:rsid w:val="0091319D"/>
    <w:rsid w:val="00913D2E"/>
    <w:rsid w:val="00914721"/>
    <w:rsid w:val="00914D51"/>
    <w:rsid w:val="00916238"/>
    <w:rsid w:val="0091703B"/>
    <w:rsid w:val="009209EB"/>
    <w:rsid w:val="00921018"/>
    <w:rsid w:val="00923EF9"/>
    <w:rsid w:val="00924730"/>
    <w:rsid w:val="00924CE2"/>
    <w:rsid w:val="00924D8B"/>
    <w:rsid w:val="009255DF"/>
    <w:rsid w:val="00925670"/>
    <w:rsid w:val="00925E8B"/>
    <w:rsid w:val="0092668C"/>
    <w:rsid w:val="00927194"/>
    <w:rsid w:val="00930BBB"/>
    <w:rsid w:val="00930DF6"/>
    <w:rsid w:val="00932150"/>
    <w:rsid w:val="009330F7"/>
    <w:rsid w:val="00933A49"/>
    <w:rsid w:val="00937475"/>
    <w:rsid w:val="00942459"/>
    <w:rsid w:val="009467F5"/>
    <w:rsid w:val="00947ACC"/>
    <w:rsid w:val="00950456"/>
    <w:rsid w:val="00950AC8"/>
    <w:rsid w:val="00951747"/>
    <w:rsid w:val="00951ED7"/>
    <w:rsid w:val="0095306A"/>
    <w:rsid w:val="00953DBB"/>
    <w:rsid w:val="00954301"/>
    <w:rsid w:val="00954FBC"/>
    <w:rsid w:val="00955B51"/>
    <w:rsid w:val="00955DA5"/>
    <w:rsid w:val="00955DF4"/>
    <w:rsid w:val="00955FA2"/>
    <w:rsid w:val="00956951"/>
    <w:rsid w:val="00956E5A"/>
    <w:rsid w:val="00957148"/>
    <w:rsid w:val="00957492"/>
    <w:rsid w:val="00957520"/>
    <w:rsid w:val="00957DA5"/>
    <w:rsid w:val="0095CCD2"/>
    <w:rsid w:val="00960C9F"/>
    <w:rsid w:val="00961FCF"/>
    <w:rsid w:val="00963B07"/>
    <w:rsid w:val="009657B9"/>
    <w:rsid w:val="00965EE7"/>
    <w:rsid w:val="0096687F"/>
    <w:rsid w:val="00966D3E"/>
    <w:rsid w:val="00966F54"/>
    <w:rsid w:val="00967574"/>
    <w:rsid w:val="00967F71"/>
    <w:rsid w:val="00971619"/>
    <w:rsid w:val="00971AA7"/>
    <w:rsid w:val="00971B9B"/>
    <w:rsid w:val="00971E3B"/>
    <w:rsid w:val="0097254F"/>
    <w:rsid w:val="0097256B"/>
    <w:rsid w:val="009729E7"/>
    <w:rsid w:val="009748D3"/>
    <w:rsid w:val="009748E5"/>
    <w:rsid w:val="00974C61"/>
    <w:rsid w:val="009757DE"/>
    <w:rsid w:val="009759BC"/>
    <w:rsid w:val="00975DA8"/>
    <w:rsid w:val="00976FFC"/>
    <w:rsid w:val="009836FD"/>
    <w:rsid w:val="00983DE2"/>
    <w:rsid w:val="0098485F"/>
    <w:rsid w:val="00985150"/>
    <w:rsid w:val="0098621D"/>
    <w:rsid w:val="00986A05"/>
    <w:rsid w:val="00986D4C"/>
    <w:rsid w:val="00990228"/>
    <w:rsid w:val="00990A89"/>
    <w:rsid w:val="0099143F"/>
    <w:rsid w:val="009915CF"/>
    <w:rsid w:val="00991B01"/>
    <w:rsid w:val="00993046"/>
    <w:rsid w:val="0099324A"/>
    <w:rsid w:val="009934FA"/>
    <w:rsid w:val="00997E16"/>
    <w:rsid w:val="009A2336"/>
    <w:rsid w:val="009A2366"/>
    <w:rsid w:val="009A3BD5"/>
    <w:rsid w:val="009A3BEC"/>
    <w:rsid w:val="009A475B"/>
    <w:rsid w:val="009A4B2E"/>
    <w:rsid w:val="009A4E1B"/>
    <w:rsid w:val="009A55CC"/>
    <w:rsid w:val="009B1036"/>
    <w:rsid w:val="009B16B8"/>
    <w:rsid w:val="009B25A7"/>
    <w:rsid w:val="009B2946"/>
    <w:rsid w:val="009B2AF2"/>
    <w:rsid w:val="009B415A"/>
    <w:rsid w:val="009B4D10"/>
    <w:rsid w:val="009B61AC"/>
    <w:rsid w:val="009B73F7"/>
    <w:rsid w:val="009C03F0"/>
    <w:rsid w:val="009C0784"/>
    <w:rsid w:val="009C236F"/>
    <w:rsid w:val="009C243E"/>
    <w:rsid w:val="009C2929"/>
    <w:rsid w:val="009C35AF"/>
    <w:rsid w:val="009C37EB"/>
    <w:rsid w:val="009C5040"/>
    <w:rsid w:val="009C52CB"/>
    <w:rsid w:val="009C685C"/>
    <w:rsid w:val="009C7699"/>
    <w:rsid w:val="009D0C9D"/>
    <w:rsid w:val="009D26B1"/>
    <w:rsid w:val="009D3B15"/>
    <w:rsid w:val="009D4264"/>
    <w:rsid w:val="009D481F"/>
    <w:rsid w:val="009D5174"/>
    <w:rsid w:val="009D588D"/>
    <w:rsid w:val="009D61EC"/>
    <w:rsid w:val="009D7290"/>
    <w:rsid w:val="009D76F6"/>
    <w:rsid w:val="009D7C82"/>
    <w:rsid w:val="009E1996"/>
    <w:rsid w:val="009E47B6"/>
    <w:rsid w:val="009E4A6A"/>
    <w:rsid w:val="009E634F"/>
    <w:rsid w:val="009E70FD"/>
    <w:rsid w:val="009F0137"/>
    <w:rsid w:val="009F082E"/>
    <w:rsid w:val="009F102C"/>
    <w:rsid w:val="009F15F3"/>
    <w:rsid w:val="009F1F56"/>
    <w:rsid w:val="009F3C75"/>
    <w:rsid w:val="009F4299"/>
    <w:rsid w:val="009F4E37"/>
    <w:rsid w:val="009F5479"/>
    <w:rsid w:val="009F651A"/>
    <w:rsid w:val="009F65E0"/>
    <w:rsid w:val="00A0031F"/>
    <w:rsid w:val="00A0060C"/>
    <w:rsid w:val="00A01697"/>
    <w:rsid w:val="00A0293F"/>
    <w:rsid w:val="00A04041"/>
    <w:rsid w:val="00A0464E"/>
    <w:rsid w:val="00A05387"/>
    <w:rsid w:val="00A06164"/>
    <w:rsid w:val="00A07B60"/>
    <w:rsid w:val="00A1047C"/>
    <w:rsid w:val="00A10579"/>
    <w:rsid w:val="00A11CAF"/>
    <w:rsid w:val="00A12664"/>
    <w:rsid w:val="00A12C29"/>
    <w:rsid w:val="00A14665"/>
    <w:rsid w:val="00A14E37"/>
    <w:rsid w:val="00A15430"/>
    <w:rsid w:val="00A159ED"/>
    <w:rsid w:val="00A16FA4"/>
    <w:rsid w:val="00A21739"/>
    <w:rsid w:val="00A222B6"/>
    <w:rsid w:val="00A223F0"/>
    <w:rsid w:val="00A24000"/>
    <w:rsid w:val="00A24288"/>
    <w:rsid w:val="00A245B6"/>
    <w:rsid w:val="00A24DCE"/>
    <w:rsid w:val="00A30864"/>
    <w:rsid w:val="00A310AD"/>
    <w:rsid w:val="00A33D1D"/>
    <w:rsid w:val="00A35253"/>
    <w:rsid w:val="00A35C78"/>
    <w:rsid w:val="00A37EF9"/>
    <w:rsid w:val="00A37FFC"/>
    <w:rsid w:val="00A40A44"/>
    <w:rsid w:val="00A4157D"/>
    <w:rsid w:val="00A44293"/>
    <w:rsid w:val="00A448AA"/>
    <w:rsid w:val="00A448AD"/>
    <w:rsid w:val="00A44BB0"/>
    <w:rsid w:val="00A457C4"/>
    <w:rsid w:val="00A46F20"/>
    <w:rsid w:val="00A50059"/>
    <w:rsid w:val="00A508E5"/>
    <w:rsid w:val="00A50A90"/>
    <w:rsid w:val="00A51091"/>
    <w:rsid w:val="00A51AEA"/>
    <w:rsid w:val="00A51F6A"/>
    <w:rsid w:val="00A5307D"/>
    <w:rsid w:val="00A53181"/>
    <w:rsid w:val="00A548AB"/>
    <w:rsid w:val="00A555C9"/>
    <w:rsid w:val="00A55AF9"/>
    <w:rsid w:val="00A5632C"/>
    <w:rsid w:val="00A56E6B"/>
    <w:rsid w:val="00A574E3"/>
    <w:rsid w:val="00A57DCF"/>
    <w:rsid w:val="00A61EEF"/>
    <w:rsid w:val="00A621E6"/>
    <w:rsid w:val="00A633FC"/>
    <w:rsid w:val="00A636D8"/>
    <w:rsid w:val="00A63EB4"/>
    <w:rsid w:val="00A6418A"/>
    <w:rsid w:val="00A65C67"/>
    <w:rsid w:val="00A66103"/>
    <w:rsid w:val="00A7042B"/>
    <w:rsid w:val="00A70AB9"/>
    <w:rsid w:val="00A730AC"/>
    <w:rsid w:val="00A73E1F"/>
    <w:rsid w:val="00A74E03"/>
    <w:rsid w:val="00A76543"/>
    <w:rsid w:val="00A775D0"/>
    <w:rsid w:val="00A80905"/>
    <w:rsid w:val="00A80A13"/>
    <w:rsid w:val="00A80EB3"/>
    <w:rsid w:val="00A81904"/>
    <w:rsid w:val="00A81B3B"/>
    <w:rsid w:val="00A81C19"/>
    <w:rsid w:val="00A81D1B"/>
    <w:rsid w:val="00A828BC"/>
    <w:rsid w:val="00A84377"/>
    <w:rsid w:val="00A857F0"/>
    <w:rsid w:val="00A85BA9"/>
    <w:rsid w:val="00A8635B"/>
    <w:rsid w:val="00A86E72"/>
    <w:rsid w:val="00A875EB"/>
    <w:rsid w:val="00A87EC7"/>
    <w:rsid w:val="00A901CC"/>
    <w:rsid w:val="00A9165A"/>
    <w:rsid w:val="00A918A9"/>
    <w:rsid w:val="00A91DD0"/>
    <w:rsid w:val="00A928AC"/>
    <w:rsid w:val="00A9341F"/>
    <w:rsid w:val="00A9390F"/>
    <w:rsid w:val="00A95BDC"/>
    <w:rsid w:val="00A95D2B"/>
    <w:rsid w:val="00A97869"/>
    <w:rsid w:val="00AA0A3E"/>
    <w:rsid w:val="00AA1CB3"/>
    <w:rsid w:val="00AA1E28"/>
    <w:rsid w:val="00AA21C4"/>
    <w:rsid w:val="00AA2508"/>
    <w:rsid w:val="00AA2B64"/>
    <w:rsid w:val="00AA321D"/>
    <w:rsid w:val="00AA3316"/>
    <w:rsid w:val="00AA33C8"/>
    <w:rsid w:val="00AA3800"/>
    <w:rsid w:val="00AA3EFB"/>
    <w:rsid w:val="00AA43B8"/>
    <w:rsid w:val="00AA5A43"/>
    <w:rsid w:val="00AA5CFB"/>
    <w:rsid w:val="00AA708F"/>
    <w:rsid w:val="00AA7CD0"/>
    <w:rsid w:val="00AA7EE2"/>
    <w:rsid w:val="00AB3192"/>
    <w:rsid w:val="00AB52FB"/>
    <w:rsid w:val="00AB5DE1"/>
    <w:rsid w:val="00AC1944"/>
    <w:rsid w:val="00AC224A"/>
    <w:rsid w:val="00AC3D41"/>
    <w:rsid w:val="00AC41AB"/>
    <w:rsid w:val="00AC42D2"/>
    <w:rsid w:val="00AC5F4D"/>
    <w:rsid w:val="00AC6307"/>
    <w:rsid w:val="00AC6E7F"/>
    <w:rsid w:val="00AC743D"/>
    <w:rsid w:val="00AD3F10"/>
    <w:rsid w:val="00AD401E"/>
    <w:rsid w:val="00AE0BBE"/>
    <w:rsid w:val="00AE0DBB"/>
    <w:rsid w:val="00AE193D"/>
    <w:rsid w:val="00AE25C7"/>
    <w:rsid w:val="00AE3D41"/>
    <w:rsid w:val="00AE4A09"/>
    <w:rsid w:val="00AE4D63"/>
    <w:rsid w:val="00AE4DE2"/>
    <w:rsid w:val="00AE7180"/>
    <w:rsid w:val="00AE7E8A"/>
    <w:rsid w:val="00AF1092"/>
    <w:rsid w:val="00AF2E53"/>
    <w:rsid w:val="00AF3033"/>
    <w:rsid w:val="00AF3FD3"/>
    <w:rsid w:val="00AF5791"/>
    <w:rsid w:val="00AF5D62"/>
    <w:rsid w:val="00AF6756"/>
    <w:rsid w:val="00AF67F6"/>
    <w:rsid w:val="00B005AF"/>
    <w:rsid w:val="00B00731"/>
    <w:rsid w:val="00B01133"/>
    <w:rsid w:val="00B01599"/>
    <w:rsid w:val="00B0252D"/>
    <w:rsid w:val="00B02838"/>
    <w:rsid w:val="00B02F90"/>
    <w:rsid w:val="00B037DA"/>
    <w:rsid w:val="00B04907"/>
    <w:rsid w:val="00B0513F"/>
    <w:rsid w:val="00B064DC"/>
    <w:rsid w:val="00B06AB8"/>
    <w:rsid w:val="00B06E72"/>
    <w:rsid w:val="00B07BFF"/>
    <w:rsid w:val="00B10B7C"/>
    <w:rsid w:val="00B10E5E"/>
    <w:rsid w:val="00B1165B"/>
    <w:rsid w:val="00B12EC5"/>
    <w:rsid w:val="00B131F7"/>
    <w:rsid w:val="00B13AE5"/>
    <w:rsid w:val="00B13AF4"/>
    <w:rsid w:val="00B13E20"/>
    <w:rsid w:val="00B15502"/>
    <w:rsid w:val="00B17EAF"/>
    <w:rsid w:val="00B20D37"/>
    <w:rsid w:val="00B21A17"/>
    <w:rsid w:val="00B235B9"/>
    <w:rsid w:val="00B23C81"/>
    <w:rsid w:val="00B245BF"/>
    <w:rsid w:val="00B27114"/>
    <w:rsid w:val="00B275C5"/>
    <w:rsid w:val="00B275E0"/>
    <w:rsid w:val="00B27F65"/>
    <w:rsid w:val="00B3398A"/>
    <w:rsid w:val="00B35CA0"/>
    <w:rsid w:val="00B410CB"/>
    <w:rsid w:val="00B45C85"/>
    <w:rsid w:val="00B45D7C"/>
    <w:rsid w:val="00B471FD"/>
    <w:rsid w:val="00B47678"/>
    <w:rsid w:val="00B47838"/>
    <w:rsid w:val="00B47C77"/>
    <w:rsid w:val="00B52867"/>
    <w:rsid w:val="00B5358C"/>
    <w:rsid w:val="00B5360D"/>
    <w:rsid w:val="00B53D75"/>
    <w:rsid w:val="00B5404B"/>
    <w:rsid w:val="00B542F6"/>
    <w:rsid w:val="00B54347"/>
    <w:rsid w:val="00B54FC1"/>
    <w:rsid w:val="00B566F6"/>
    <w:rsid w:val="00B568A0"/>
    <w:rsid w:val="00B56B78"/>
    <w:rsid w:val="00B576EB"/>
    <w:rsid w:val="00B57BAC"/>
    <w:rsid w:val="00B6024C"/>
    <w:rsid w:val="00B608C8"/>
    <w:rsid w:val="00B61146"/>
    <w:rsid w:val="00B612CE"/>
    <w:rsid w:val="00B6134F"/>
    <w:rsid w:val="00B64535"/>
    <w:rsid w:val="00B64AF3"/>
    <w:rsid w:val="00B66E53"/>
    <w:rsid w:val="00B72FBF"/>
    <w:rsid w:val="00B73CBA"/>
    <w:rsid w:val="00B75807"/>
    <w:rsid w:val="00B82C60"/>
    <w:rsid w:val="00B82D1E"/>
    <w:rsid w:val="00B84954"/>
    <w:rsid w:val="00B8540F"/>
    <w:rsid w:val="00B8630E"/>
    <w:rsid w:val="00B8695E"/>
    <w:rsid w:val="00B86DB2"/>
    <w:rsid w:val="00B9148D"/>
    <w:rsid w:val="00B91708"/>
    <w:rsid w:val="00B919D4"/>
    <w:rsid w:val="00B91ADB"/>
    <w:rsid w:val="00B92F3F"/>
    <w:rsid w:val="00B931BA"/>
    <w:rsid w:val="00B9371A"/>
    <w:rsid w:val="00B93E72"/>
    <w:rsid w:val="00B96F24"/>
    <w:rsid w:val="00B977F5"/>
    <w:rsid w:val="00B9790D"/>
    <w:rsid w:val="00BA0316"/>
    <w:rsid w:val="00BA0555"/>
    <w:rsid w:val="00BA167E"/>
    <w:rsid w:val="00BA17CA"/>
    <w:rsid w:val="00BA1DDD"/>
    <w:rsid w:val="00BA3D24"/>
    <w:rsid w:val="00BA4C13"/>
    <w:rsid w:val="00BA76FE"/>
    <w:rsid w:val="00BB0CDB"/>
    <w:rsid w:val="00BB0EE9"/>
    <w:rsid w:val="00BB115D"/>
    <w:rsid w:val="00BB15BA"/>
    <w:rsid w:val="00BB1992"/>
    <w:rsid w:val="00BB2675"/>
    <w:rsid w:val="00BB4EAB"/>
    <w:rsid w:val="00BB5E65"/>
    <w:rsid w:val="00BB6AEB"/>
    <w:rsid w:val="00BB6F88"/>
    <w:rsid w:val="00BB72B0"/>
    <w:rsid w:val="00BC06C8"/>
    <w:rsid w:val="00BC0840"/>
    <w:rsid w:val="00BC16B0"/>
    <w:rsid w:val="00BC325C"/>
    <w:rsid w:val="00BC3500"/>
    <w:rsid w:val="00BC5D5B"/>
    <w:rsid w:val="00BC6275"/>
    <w:rsid w:val="00BC6302"/>
    <w:rsid w:val="00BC6C54"/>
    <w:rsid w:val="00BC6DF5"/>
    <w:rsid w:val="00BD0B85"/>
    <w:rsid w:val="00BD1B18"/>
    <w:rsid w:val="00BD2096"/>
    <w:rsid w:val="00BD2C88"/>
    <w:rsid w:val="00BD2FE4"/>
    <w:rsid w:val="00BD301B"/>
    <w:rsid w:val="00BD3521"/>
    <w:rsid w:val="00BD404B"/>
    <w:rsid w:val="00BD5D91"/>
    <w:rsid w:val="00BD7E16"/>
    <w:rsid w:val="00BE08F5"/>
    <w:rsid w:val="00BE1DB9"/>
    <w:rsid w:val="00BE21B5"/>
    <w:rsid w:val="00BE2CDB"/>
    <w:rsid w:val="00BE2FB0"/>
    <w:rsid w:val="00BE38D3"/>
    <w:rsid w:val="00BE49D6"/>
    <w:rsid w:val="00BE683F"/>
    <w:rsid w:val="00BE6C81"/>
    <w:rsid w:val="00BF2189"/>
    <w:rsid w:val="00BF22DC"/>
    <w:rsid w:val="00BF25BD"/>
    <w:rsid w:val="00BF30D8"/>
    <w:rsid w:val="00BF3457"/>
    <w:rsid w:val="00BF3C3A"/>
    <w:rsid w:val="00BF3D25"/>
    <w:rsid w:val="00BF4247"/>
    <w:rsid w:val="00BF73A3"/>
    <w:rsid w:val="00BF7CC2"/>
    <w:rsid w:val="00C00318"/>
    <w:rsid w:val="00C00A39"/>
    <w:rsid w:val="00C013CB"/>
    <w:rsid w:val="00C01BB2"/>
    <w:rsid w:val="00C01D5F"/>
    <w:rsid w:val="00C02A3E"/>
    <w:rsid w:val="00C03A81"/>
    <w:rsid w:val="00C03AFA"/>
    <w:rsid w:val="00C04CE6"/>
    <w:rsid w:val="00C058A2"/>
    <w:rsid w:val="00C05B56"/>
    <w:rsid w:val="00C05CB6"/>
    <w:rsid w:val="00C06646"/>
    <w:rsid w:val="00C072E3"/>
    <w:rsid w:val="00C07A0E"/>
    <w:rsid w:val="00C1104B"/>
    <w:rsid w:val="00C1156F"/>
    <w:rsid w:val="00C12660"/>
    <w:rsid w:val="00C12886"/>
    <w:rsid w:val="00C1327B"/>
    <w:rsid w:val="00C15C3E"/>
    <w:rsid w:val="00C16172"/>
    <w:rsid w:val="00C16887"/>
    <w:rsid w:val="00C16B7B"/>
    <w:rsid w:val="00C16E5F"/>
    <w:rsid w:val="00C17853"/>
    <w:rsid w:val="00C20010"/>
    <w:rsid w:val="00C205DC"/>
    <w:rsid w:val="00C20742"/>
    <w:rsid w:val="00C21624"/>
    <w:rsid w:val="00C22C84"/>
    <w:rsid w:val="00C23C8D"/>
    <w:rsid w:val="00C2480E"/>
    <w:rsid w:val="00C2571F"/>
    <w:rsid w:val="00C2638F"/>
    <w:rsid w:val="00C27336"/>
    <w:rsid w:val="00C27746"/>
    <w:rsid w:val="00C27DDD"/>
    <w:rsid w:val="00C27E74"/>
    <w:rsid w:val="00C302DB"/>
    <w:rsid w:val="00C31D8D"/>
    <w:rsid w:val="00C3246B"/>
    <w:rsid w:val="00C32721"/>
    <w:rsid w:val="00C327B1"/>
    <w:rsid w:val="00C33038"/>
    <w:rsid w:val="00C344ED"/>
    <w:rsid w:val="00C34DA2"/>
    <w:rsid w:val="00C36124"/>
    <w:rsid w:val="00C365EC"/>
    <w:rsid w:val="00C36F65"/>
    <w:rsid w:val="00C3732D"/>
    <w:rsid w:val="00C3778A"/>
    <w:rsid w:val="00C414E9"/>
    <w:rsid w:val="00C442E4"/>
    <w:rsid w:val="00C456F2"/>
    <w:rsid w:val="00C46BE2"/>
    <w:rsid w:val="00C473A3"/>
    <w:rsid w:val="00C50775"/>
    <w:rsid w:val="00C5082F"/>
    <w:rsid w:val="00C51439"/>
    <w:rsid w:val="00C53292"/>
    <w:rsid w:val="00C540CF"/>
    <w:rsid w:val="00C54E78"/>
    <w:rsid w:val="00C56BEE"/>
    <w:rsid w:val="00C57D04"/>
    <w:rsid w:val="00C600C0"/>
    <w:rsid w:val="00C604A0"/>
    <w:rsid w:val="00C612C8"/>
    <w:rsid w:val="00C61CA1"/>
    <w:rsid w:val="00C644DF"/>
    <w:rsid w:val="00C6496D"/>
    <w:rsid w:val="00C64EA3"/>
    <w:rsid w:val="00C65EF0"/>
    <w:rsid w:val="00C664D3"/>
    <w:rsid w:val="00C66E0F"/>
    <w:rsid w:val="00C67B09"/>
    <w:rsid w:val="00C70415"/>
    <w:rsid w:val="00C70767"/>
    <w:rsid w:val="00C71330"/>
    <w:rsid w:val="00C726F8"/>
    <w:rsid w:val="00C732C7"/>
    <w:rsid w:val="00C734C4"/>
    <w:rsid w:val="00C737E6"/>
    <w:rsid w:val="00C73DD3"/>
    <w:rsid w:val="00C74FF2"/>
    <w:rsid w:val="00C75299"/>
    <w:rsid w:val="00C75691"/>
    <w:rsid w:val="00C77B6D"/>
    <w:rsid w:val="00C80375"/>
    <w:rsid w:val="00C80EAE"/>
    <w:rsid w:val="00C81F31"/>
    <w:rsid w:val="00C8309B"/>
    <w:rsid w:val="00C83389"/>
    <w:rsid w:val="00C83F56"/>
    <w:rsid w:val="00C85C9D"/>
    <w:rsid w:val="00C90476"/>
    <w:rsid w:val="00C90735"/>
    <w:rsid w:val="00C917B8"/>
    <w:rsid w:val="00C91CC9"/>
    <w:rsid w:val="00C928DB"/>
    <w:rsid w:val="00C94632"/>
    <w:rsid w:val="00C94BFA"/>
    <w:rsid w:val="00C94F82"/>
    <w:rsid w:val="00C94FE8"/>
    <w:rsid w:val="00CA0658"/>
    <w:rsid w:val="00CA0C73"/>
    <w:rsid w:val="00CA15FC"/>
    <w:rsid w:val="00CA2B98"/>
    <w:rsid w:val="00CA2EF4"/>
    <w:rsid w:val="00CA4300"/>
    <w:rsid w:val="00CA4398"/>
    <w:rsid w:val="00CA4CE2"/>
    <w:rsid w:val="00CA51AE"/>
    <w:rsid w:val="00CA520A"/>
    <w:rsid w:val="00CA57DB"/>
    <w:rsid w:val="00CA5C8C"/>
    <w:rsid w:val="00CB0C67"/>
    <w:rsid w:val="00CB21B1"/>
    <w:rsid w:val="00CB3B3D"/>
    <w:rsid w:val="00CB46E5"/>
    <w:rsid w:val="00CB4C7E"/>
    <w:rsid w:val="00CB5026"/>
    <w:rsid w:val="00CB51F1"/>
    <w:rsid w:val="00CB6133"/>
    <w:rsid w:val="00CB70D9"/>
    <w:rsid w:val="00CB7627"/>
    <w:rsid w:val="00CB7E6F"/>
    <w:rsid w:val="00CC0148"/>
    <w:rsid w:val="00CC1397"/>
    <w:rsid w:val="00CC141C"/>
    <w:rsid w:val="00CC1B68"/>
    <w:rsid w:val="00CC22C7"/>
    <w:rsid w:val="00CC25DB"/>
    <w:rsid w:val="00CC26CF"/>
    <w:rsid w:val="00CC3760"/>
    <w:rsid w:val="00CC44C7"/>
    <w:rsid w:val="00CC6555"/>
    <w:rsid w:val="00CC6851"/>
    <w:rsid w:val="00CD0C68"/>
    <w:rsid w:val="00CD10D3"/>
    <w:rsid w:val="00CD1FD3"/>
    <w:rsid w:val="00CD24B4"/>
    <w:rsid w:val="00CD42AE"/>
    <w:rsid w:val="00CD4D15"/>
    <w:rsid w:val="00CD5E19"/>
    <w:rsid w:val="00CD6B66"/>
    <w:rsid w:val="00CD7EE1"/>
    <w:rsid w:val="00CE04E9"/>
    <w:rsid w:val="00CE0FDF"/>
    <w:rsid w:val="00CE1DE8"/>
    <w:rsid w:val="00CE2440"/>
    <w:rsid w:val="00CE2B7F"/>
    <w:rsid w:val="00CE3A70"/>
    <w:rsid w:val="00CE3F74"/>
    <w:rsid w:val="00CE428B"/>
    <w:rsid w:val="00CE4479"/>
    <w:rsid w:val="00CE4F3C"/>
    <w:rsid w:val="00CE604E"/>
    <w:rsid w:val="00CE67F1"/>
    <w:rsid w:val="00CE732D"/>
    <w:rsid w:val="00CE756C"/>
    <w:rsid w:val="00CE7C3A"/>
    <w:rsid w:val="00CED9AC"/>
    <w:rsid w:val="00CF1888"/>
    <w:rsid w:val="00CF21CE"/>
    <w:rsid w:val="00CF358D"/>
    <w:rsid w:val="00CF3A20"/>
    <w:rsid w:val="00CF3C69"/>
    <w:rsid w:val="00CF5B80"/>
    <w:rsid w:val="00CF65FF"/>
    <w:rsid w:val="00CF6F6A"/>
    <w:rsid w:val="00CF7B09"/>
    <w:rsid w:val="00CF7F6D"/>
    <w:rsid w:val="00D00689"/>
    <w:rsid w:val="00D016FC"/>
    <w:rsid w:val="00D019C1"/>
    <w:rsid w:val="00D03C3E"/>
    <w:rsid w:val="00D04F44"/>
    <w:rsid w:val="00D054FD"/>
    <w:rsid w:val="00D05B03"/>
    <w:rsid w:val="00D05B0D"/>
    <w:rsid w:val="00D0756C"/>
    <w:rsid w:val="00D101F8"/>
    <w:rsid w:val="00D1152A"/>
    <w:rsid w:val="00D12263"/>
    <w:rsid w:val="00D14454"/>
    <w:rsid w:val="00D16AB3"/>
    <w:rsid w:val="00D17016"/>
    <w:rsid w:val="00D1778E"/>
    <w:rsid w:val="00D17CF3"/>
    <w:rsid w:val="00D202C7"/>
    <w:rsid w:val="00D211CE"/>
    <w:rsid w:val="00D215F7"/>
    <w:rsid w:val="00D21615"/>
    <w:rsid w:val="00D2197A"/>
    <w:rsid w:val="00D23485"/>
    <w:rsid w:val="00D24467"/>
    <w:rsid w:val="00D25D61"/>
    <w:rsid w:val="00D2681C"/>
    <w:rsid w:val="00D27165"/>
    <w:rsid w:val="00D2721A"/>
    <w:rsid w:val="00D2726F"/>
    <w:rsid w:val="00D322CA"/>
    <w:rsid w:val="00D3237F"/>
    <w:rsid w:val="00D33650"/>
    <w:rsid w:val="00D339D1"/>
    <w:rsid w:val="00D33CC9"/>
    <w:rsid w:val="00D343DF"/>
    <w:rsid w:val="00D34D61"/>
    <w:rsid w:val="00D3589B"/>
    <w:rsid w:val="00D36394"/>
    <w:rsid w:val="00D42733"/>
    <w:rsid w:val="00D42936"/>
    <w:rsid w:val="00D432CE"/>
    <w:rsid w:val="00D43C80"/>
    <w:rsid w:val="00D4702D"/>
    <w:rsid w:val="00D473DA"/>
    <w:rsid w:val="00D47432"/>
    <w:rsid w:val="00D51851"/>
    <w:rsid w:val="00D519B0"/>
    <w:rsid w:val="00D52639"/>
    <w:rsid w:val="00D527A8"/>
    <w:rsid w:val="00D53557"/>
    <w:rsid w:val="00D53565"/>
    <w:rsid w:val="00D5375A"/>
    <w:rsid w:val="00D537E6"/>
    <w:rsid w:val="00D53EE4"/>
    <w:rsid w:val="00D54B12"/>
    <w:rsid w:val="00D54E7B"/>
    <w:rsid w:val="00D553EE"/>
    <w:rsid w:val="00D56F44"/>
    <w:rsid w:val="00D57B49"/>
    <w:rsid w:val="00D60CD3"/>
    <w:rsid w:val="00D61797"/>
    <w:rsid w:val="00D643A4"/>
    <w:rsid w:val="00D65D03"/>
    <w:rsid w:val="00D65E38"/>
    <w:rsid w:val="00D66C3F"/>
    <w:rsid w:val="00D679E5"/>
    <w:rsid w:val="00D70B4B"/>
    <w:rsid w:val="00D70D5D"/>
    <w:rsid w:val="00D711D7"/>
    <w:rsid w:val="00D7162E"/>
    <w:rsid w:val="00D72BCF"/>
    <w:rsid w:val="00D73184"/>
    <w:rsid w:val="00D738F6"/>
    <w:rsid w:val="00D73998"/>
    <w:rsid w:val="00D748DE"/>
    <w:rsid w:val="00D74CB6"/>
    <w:rsid w:val="00D74E98"/>
    <w:rsid w:val="00D7661E"/>
    <w:rsid w:val="00D7781F"/>
    <w:rsid w:val="00D77FF4"/>
    <w:rsid w:val="00D80CA4"/>
    <w:rsid w:val="00D81C03"/>
    <w:rsid w:val="00D826DB"/>
    <w:rsid w:val="00D829AF"/>
    <w:rsid w:val="00D835F9"/>
    <w:rsid w:val="00D83B36"/>
    <w:rsid w:val="00D84E4A"/>
    <w:rsid w:val="00D85CB1"/>
    <w:rsid w:val="00D8601D"/>
    <w:rsid w:val="00D86891"/>
    <w:rsid w:val="00D935E6"/>
    <w:rsid w:val="00D942F6"/>
    <w:rsid w:val="00D950DC"/>
    <w:rsid w:val="00D95D8B"/>
    <w:rsid w:val="00D968E4"/>
    <w:rsid w:val="00DA00A1"/>
    <w:rsid w:val="00DA0FF4"/>
    <w:rsid w:val="00DA116E"/>
    <w:rsid w:val="00DA26B5"/>
    <w:rsid w:val="00DA3DB9"/>
    <w:rsid w:val="00DA462A"/>
    <w:rsid w:val="00DA55A0"/>
    <w:rsid w:val="00DB006B"/>
    <w:rsid w:val="00DB0303"/>
    <w:rsid w:val="00DB099C"/>
    <w:rsid w:val="00DB12E8"/>
    <w:rsid w:val="00DB1F4D"/>
    <w:rsid w:val="00DB2995"/>
    <w:rsid w:val="00DB2CDF"/>
    <w:rsid w:val="00DB2CE4"/>
    <w:rsid w:val="00DB35BD"/>
    <w:rsid w:val="00DB3F0C"/>
    <w:rsid w:val="00DB4118"/>
    <w:rsid w:val="00DB4896"/>
    <w:rsid w:val="00DB555D"/>
    <w:rsid w:val="00DB6623"/>
    <w:rsid w:val="00DB6A8D"/>
    <w:rsid w:val="00DB7F9D"/>
    <w:rsid w:val="00DC010A"/>
    <w:rsid w:val="00DC108D"/>
    <w:rsid w:val="00DC1599"/>
    <w:rsid w:val="00DC28A7"/>
    <w:rsid w:val="00DC395A"/>
    <w:rsid w:val="00DC4F57"/>
    <w:rsid w:val="00DC57F8"/>
    <w:rsid w:val="00DC7099"/>
    <w:rsid w:val="00DD0158"/>
    <w:rsid w:val="00DD2720"/>
    <w:rsid w:val="00DD3262"/>
    <w:rsid w:val="00DD32AF"/>
    <w:rsid w:val="00DD76BF"/>
    <w:rsid w:val="00DD7996"/>
    <w:rsid w:val="00DE0AE9"/>
    <w:rsid w:val="00DE0F76"/>
    <w:rsid w:val="00DE1BA9"/>
    <w:rsid w:val="00DE20FB"/>
    <w:rsid w:val="00DE3048"/>
    <w:rsid w:val="00DE3C9F"/>
    <w:rsid w:val="00DE4FD6"/>
    <w:rsid w:val="00DE5467"/>
    <w:rsid w:val="00DE61FC"/>
    <w:rsid w:val="00DE68B4"/>
    <w:rsid w:val="00DE6C77"/>
    <w:rsid w:val="00DF03DF"/>
    <w:rsid w:val="00DF1664"/>
    <w:rsid w:val="00DF1675"/>
    <w:rsid w:val="00DF2C58"/>
    <w:rsid w:val="00DF2DA5"/>
    <w:rsid w:val="00DF3E48"/>
    <w:rsid w:val="00DF4363"/>
    <w:rsid w:val="00DF4373"/>
    <w:rsid w:val="00DF47FD"/>
    <w:rsid w:val="00DF54B4"/>
    <w:rsid w:val="00DF5B65"/>
    <w:rsid w:val="00DF6546"/>
    <w:rsid w:val="00DF6AC1"/>
    <w:rsid w:val="00DF79AF"/>
    <w:rsid w:val="00E001E7"/>
    <w:rsid w:val="00E00543"/>
    <w:rsid w:val="00E006A7"/>
    <w:rsid w:val="00E0406D"/>
    <w:rsid w:val="00E0547C"/>
    <w:rsid w:val="00E056D3"/>
    <w:rsid w:val="00E0607E"/>
    <w:rsid w:val="00E0624D"/>
    <w:rsid w:val="00E075E6"/>
    <w:rsid w:val="00E1055A"/>
    <w:rsid w:val="00E10FC0"/>
    <w:rsid w:val="00E14954"/>
    <w:rsid w:val="00E15256"/>
    <w:rsid w:val="00E15598"/>
    <w:rsid w:val="00E1564A"/>
    <w:rsid w:val="00E1573B"/>
    <w:rsid w:val="00E173B7"/>
    <w:rsid w:val="00E177AE"/>
    <w:rsid w:val="00E17870"/>
    <w:rsid w:val="00E20FB4"/>
    <w:rsid w:val="00E21402"/>
    <w:rsid w:val="00E220A4"/>
    <w:rsid w:val="00E264AC"/>
    <w:rsid w:val="00E270BC"/>
    <w:rsid w:val="00E31986"/>
    <w:rsid w:val="00E336EB"/>
    <w:rsid w:val="00E33A0B"/>
    <w:rsid w:val="00E340A0"/>
    <w:rsid w:val="00E3445C"/>
    <w:rsid w:val="00E35CCF"/>
    <w:rsid w:val="00E40C2E"/>
    <w:rsid w:val="00E40F25"/>
    <w:rsid w:val="00E40FDC"/>
    <w:rsid w:val="00E41139"/>
    <w:rsid w:val="00E414A6"/>
    <w:rsid w:val="00E417E7"/>
    <w:rsid w:val="00E41C80"/>
    <w:rsid w:val="00E42360"/>
    <w:rsid w:val="00E42E15"/>
    <w:rsid w:val="00E4327C"/>
    <w:rsid w:val="00E45435"/>
    <w:rsid w:val="00E458E2"/>
    <w:rsid w:val="00E462FF"/>
    <w:rsid w:val="00E464E8"/>
    <w:rsid w:val="00E46CF1"/>
    <w:rsid w:val="00E47BF8"/>
    <w:rsid w:val="00E50CBA"/>
    <w:rsid w:val="00E55478"/>
    <w:rsid w:val="00E57894"/>
    <w:rsid w:val="00E611B4"/>
    <w:rsid w:val="00E61F46"/>
    <w:rsid w:val="00E62013"/>
    <w:rsid w:val="00E62322"/>
    <w:rsid w:val="00E626CF"/>
    <w:rsid w:val="00E627EC"/>
    <w:rsid w:val="00E6329A"/>
    <w:rsid w:val="00E637D1"/>
    <w:rsid w:val="00E645BD"/>
    <w:rsid w:val="00E649A2"/>
    <w:rsid w:val="00E66069"/>
    <w:rsid w:val="00E661C8"/>
    <w:rsid w:val="00E70758"/>
    <w:rsid w:val="00E70BCD"/>
    <w:rsid w:val="00E7263B"/>
    <w:rsid w:val="00E72EFB"/>
    <w:rsid w:val="00E73B18"/>
    <w:rsid w:val="00E7429D"/>
    <w:rsid w:val="00E749B4"/>
    <w:rsid w:val="00E74E1A"/>
    <w:rsid w:val="00E74E2C"/>
    <w:rsid w:val="00E75EA3"/>
    <w:rsid w:val="00E75F63"/>
    <w:rsid w:val="00E762AD"/>
    <w:rsid w:val="00E80048"/>
    <w:rsid w:val="00E80F18"/>
    <w:rsid w:val="00E8193A"/>
    <w:rsid w:val="00E81C2A"/>
    <w:rsid w:val="00E82D4B"/>
    <w:rsid w:val="00E8396E"/>
    <w:rsid w:val="00E846C8"/>
    <w:rsid w:val="00E84912"/>
    <w:rsid w:val="00E859A2"/>
    <w:rsid w:val="00E8788F"/>
    <w:rsid w:val="00E903F1"/>
    <w:rsid w:val="00E912C2"/>
    <w:rsid w:val="00E918AF"/>
    <w:rsid w:val="00E9201A"/>
    <w:rsid w:val="00E93EB7"/>
    <w:rsid w:val="00E94292"/>
    <w:rsid w:val="00E94E28"/>
    <w:rsid w:val="00E97664"/>
    <w:rsid w:val="00EA0323"/>
    <w:rsid w:val="00EA037D"/>
    <w:rsid w:val="00EA3174"/>
    <w:rsid w:val="00EA43F4"/>
    <w:rsid w:val="00EA4779"/>
    <w:rsid w:val="00EA48B2"/>
    <w:rsid w:val="00EA4EF8"/>
    <w:rsid w:val="00EA4FFE"/>
    <w:rsid w:val="00EA6485"/>
    <w:rsid w:val="00EA6BC1"/>
    <w:rsid w:val="00EB0A69"/>
    <w:rsid w:val="00EB1B38"/>
    <w:rsid w:val="00EB399A"/>
    <w:rsid w:val="00EB5566"/>
    <w:rsid w:val="00EB5FFE"/>
    <w:rsid w:val="00EB6129"/>
    <w:rsid w:val="00EB67C0"/>
    <w:rsid w:val="00EB67C2"/>
    <w:rsid w:val="00EB7E24"/>
    <w:rsid w:val="00EC1041"/>
    <w:rsid w:val="00EC333F"/>
    <w:rsid w:val="00EC3AAD"/>
    <w:rsid w:val="00EC4241"/>
    <w:rsid w:val="00EC4388"/>
    <w:rsid w:val="00EC4663"/>
    <w:rsid w:val="00EC4B92"/>
    <w:rsid w:val="00EC4FD3"/>
    <w:rsid w:val="00EC57FD"/>
    <w:rsid w:val="00EC5946"/>
    <w:rsid w:val="00EC61CC"/>
    <w:rsid w:val="00EC67AC"/>
    <w:rsid w:val="00EC7210"/>
    <w:rsid w:val="00ED06F2"/>
    <w:rsid w:val="00ED0806"/>
    <w:rsid w:val="00ED0A47"/>
    <w:rsid w:val="00ED0B94"/>
    <w:rsid w:val="00ED129C"/>
    <w:rsid w:val="00ED3207"/>
    <w:rsid w:val="00ED3D7B"/>
    <w:rsid w:val="00ED683B"/>
    <w:rsid w:val="00ED6C63"/>
    <w:rsid w:val="00ED6E78"/>
    <w:rsid w:val="00EE06D7"/>
    <w:rsid w:val="00EE0840"/>
    <w:rsid w:val="00EE14B7"/>
    <w:rsid w:val="00EE1D88"/>
    <w:rsid w:val="00EE1F39"/>
    <w:rsid w:val="00EE26FF"/>
    <w:rsid w:val="00EE3326"/>
    <w:rsid w:val="00EE49B3"/>
    <w:rsid w:val="00EE4A83"/>
    <w:rsid w:val="00EE4DF6"/>
    <w:rsid w:val="00EE525A"/>
    <w:rsid w:val="00EE6AFF"/>
    <w:rsid w:val="00EE6B9E"/>
    <w:rsid w:val="00EE7FC8"/>
    <w:rsid w:val="00EF035D"/>
    <w:rsid w:val="00EF14C4"/>
    <w:rsid w:val="00EF1844"/>
    <w:rsid w:val="00EF1B92"/>
    <w:rsid w:val="00EF325A"/>
    <w:rsid w:val="00EF3952"/>
    <w:rsid w:val="00EF3C6F"/>
    <w:rsid w:val="00EF4007"/>
    <w:rsid w:val="00EF4314"/>
    <w:rsid w:val="00EF45C9"/>
    <w:rsid w:val="00EF4A02"/>
    <w:rsid w:val="00EF60AB"/>
    <w:rsid w:val="00EF7F6B"/>
    <w:rsid w:val="00F00CFE"/>
    <w:rsid w:val="00F01AA7"/>
    <w:rsid w:val="00F01DA4"/>
    <w:rsid w:val="00F022EB"/>
    <w:rsid w:val="00F0234A"/>
    <w:rsid w:val="00F02DCA"/>
    <w:rsid w:val="00F03106"/>
    <w:rsid w:val="00F0366A"/>
    <w:rsid w:val="00F036DA"/>
    <w:rsid w:val="00F03EED"/>
    <w:rsid w:val="00F04747"/>
    <w:rsid w:val="00F047F4"/>
    <w:rsid w:val="00F051BE"/>
    <w:rsid w:val="00F06283"/>
    <w:rsid w:val="00F06ECE"/>
    <w:rsid w:val="00F110B2"/>
    <w:rsid w:val="00F11A06"/>
    <w:rsid w:val="00F1251F"/>
    <w:rsid w:val="00F13B6F"/>
    <w:rsid w:val="00F142EE"/>
    <w:rsid w:val="00F14973"/>
    <w:rsid w:val="00F15FCD"/>
    <w:rsid w:val="00F166D8"/>
    <w:rsid w:val="00F16AA8"/>
    <w:rsid w:val="00F202CF"/>
    <w:rsid w:val="00F21299"/>
    <w:rsid w:val="00F21ABF"/>
    <w:rsid w:val="00F22791"/>
    <w:rsid w:val="00F23581"/>
    <w:rsid w:val="00F23B00"/>
    <w:rsid w:val="00F23BB8"/>
    <w:rsid w:val="00F24169"/>
    <w:rsid w:val="00F250AA"/>
    <w:rsid w:val="00F264A9"/>
    <w:rsid w:val="00F30998"/>
    <w:rsid w:val="00F30D3F"/>
    <w:rsid w:val="00F31A2E"/>
    <w:rsid w:val="00F3253B"/>
    <w:rsid w:val="00F3276C"/>
    <w:rsid w:val="00F34711"/>
    <w:rsid w:val="00F34D76"/>
    <w:rsid w:val="00F36BE7"/>
    <w:rsid w:val="00F36FB0"/>
    <w:rsid w:val="00F37F3F"/>
    <w:rsid w:val="00F4072F"/>
    <w:rsid w:val="00F421F9"/>
    <w:rsid w:val="00F44485"/>
    <w:rsid w:val="00F45FC4"/>
    <w:rsid w:val="00F4619E"/>
    <w:rsid w:val="00F46DFB"/>
    <w:rsid w:val="00F50F98"/>
    <w:rsid w:val="00F512CC"/>
    <w:rsid w:val="00F5153F"/>
    <w:rsid w:val="00F52AFD"/>
    <w:rsid w:val="00F54FA8"/>
    <w:rsid w:val="00F55A13"/>
    <w:rsid w:val="00F55F8B"/>
    <w:rsid w:val="00F61049"/>
    <w:rsid w:val="00F614DF"/>
    <w:rsid w:val="00F623B2"/>
    <w:rsid w:val="00F6250D"/>
    <w:rsid w:val="00F6366F"/>
    <w:rsid w:val="00F64416"/>
    <w:rsid w:val="00F65385"/>
    <w:rsid w:val="00F66555"/>
    <w:rsid w:val="00F66896"/>
    <w:rsid w:val="00F66B20"/>
    <w:rsid w:val="00F6766F"/>
    <w:rsid w:val="00F679CC"/>
    <w:rsid w:val="00F67CE8"/>
    <w:rsid w:val="00F67D4E"/>
    <w:rsid w:val="00F67E9D"/>
    <w:rsid w:val="00F67FBF"/>
    <w:rsid w:val="00F711DF"/>
    <w:rsid w:val="00F71EAF"/>
    <w:rsid w:val="00F7297F"/>
    <w:rsid w:val="00F72A8B"/>
    <w:rsid w:val="00F72BB7"/>
    <w:rsid w:val="00F7376B"/>
    <w:rsid w:val="00F73EE7"/>
    <w:rsid w:val="00F74727"/>
    <w:rsid w:val="00F74E51"/>
    <w:rsid w:val="00F762A0"/>
    <w:rsid w:val="00F7726F"/>
    <w:rsid w:val="00F812C7"/>
    <w:rsid w:val="00F81704"/>
    <w:rsid w:val="00F81A41"/>
    <w:rsid w:val="00F81A95"/>
    <w:rsid w:val="00F82DB3"/>
    <w:rsid w:val="00F83953"/>
    <w:rsid w:val="00F84157"/>
    <w:rsid w:val="00F84ED0"/>
    <w:rsid w:val="00F85B46"/>
    <w:rsid w:val="00F865B4"/>
    <w:rsid w:val="00F87782"/>
    <w:rsid w:val="00F87CA4"/>
    <w:rsid w:val="00F90BC7"/>
    <w:rsid w:val="00F9109E"/>
    <w:rsid w:val="00F9491C"/>
    <w:rsid w:val="00F97611"/>
    <w:rsid w:val="00F97AAB"/>
    <w:rsid w:val="00FA0D49"/>
    <w:rsid w:val="00FA2765"/>
    <w:rsid w:val="00FA41A6"/>
    <w:rsid w:val="00FA4C5A"/>
    <w:rsid w:val="00FA6BC5"/>
    <w:rsid w:val="00FA7387"/>
    <w:rsid w:val="00FB0228"/>
    <w:rsid w:val="00FB0432"/>
    <w:rsid w:val="00FB1B7B"/>
    <w:rsid w:val="00FB1CEE"/>
    <w:rsid w:val="00FB2ED0"/>
    <w:rsid w:val="00FB476E"/>
    <w:rsid w:val="00FB5686"/>
    <w:rsid w:val="00FB5858"/>
    <w:rsid w:val="00FB5B92"/>
    <w:rsid w:val="00FB7D47"/>
    <w:rsid w:val="00FC07DB"/>
    <w:rsid w:val="00FC094C"/>
    <w:rsid w:val="00FC1C15"/>
    <w:rsid w:val="00FC2352"/>
    <w:rsid w:val="00FC25B5"/>
    <w:rsid w:val="00FC31E3"/>
    <w:rsid w:val="00FC4C1C"/>
    <w:rsid w:val="00FC5AB8"/>
    <w:rsid w:val="00FD003D"/>
    <w:rsid w:val="00FD03E6"/>
    <w:rsid w:val="00FD14D8"/>
    <w:rsid w:val="00FD1525"/>
    <w:rsid w:val="00FD19BC"/>
    <w:rsid w:val="00FD21AC"/>
    <w:rsid w:val="00FD279C"/>
    <w:rsid w:val="00FD316C"/>
    <w:rsid w:val="00FD3D44"/>
    <w:rsid w:val="00FD4E7E"/>
    <w:rsid w:val="00FD756F"/>
    <w:rsid w:val="00FD76B1"/>
    <w:rsid w:val="00FE00F8"/>
    <w:rsid w:val="00FE0349"/>
    <w:rsid w:val="00FE0A4C"/>
    <w:rsid w:val="00FE16E2"/>
    <w:rsid w:val="00FE18D2"/>
    <w:rsid w:val="00FE1FCF"/>
    <w:rsid w:val="00FE25B3"/>
    <w:rsid w:val="00FE289D"/>
    <w:rsid w:val="00FE2A06"/>
    <w:rsid w:val="00FE40F7"/>
    <w:rsid w:val="00FE610E"/>
    <w:rsid w:val="00FE6635"/>
    <w:rsid w:val="00FE6687"/>
    <w:rsid w:val="00FE773E"/>
    <w:rsid w:val="00FF0206"/>
    <w:rsid w:val="00FF0EE3"/>
    <w:rsid w:val="00FF1752"/>
    <w:rsid w:val="00FF533F"/>
    <w:rsid w:val="00FF6470"/>
    <w:rsid w:val="00FF73DC"/>
    <w:rsid w:val="0105B77F"/>
    <w:rsid w:val="0131A1EB"/>
    <w:rsid w:val="0161540B"/>
    <w:rsid w:val="02000ED2"/>
    <w:rsid w:val="021AA124"/>
    <w:rsid w:val="026DD0CE"/>
    <w:rsid w:val="02974510"/>
    <w:rsid w:val="0310B737"/>
    <w:rsid w:val="03282459"/>
    <w:rsid w:val="03304EF2"/>
    <w:rsid w:val="036AC591"/>
    <w:rsid w:val="0379838A"/>
    <w:rsid w:val="038F5F21"/>
    <w:rsid w:val="03C07E8E"/>
    <w:rsid w:val="03C34322"/>
    <w:rsid w:val="03C9CEE7"/>
    <w:rsid w:val="03F914A4"/>
    <w:rsid w:val="04179828"/>
    <w:rsid w:val="0422DBD1"/>
    <w:rsid w:val="044538B5"/>
    <w:rsid w:val="044CFED2"/>
    <w:rsid w:val="0459689C"/>
    <w:rsid w:val="04A9BD45"/>
    <w:rsid w:val="04BF1540"/>
    <w:rsid w:val="04EE20FC"/>
    <w:rsid w:val="0515CD51"/>
    <w:rsid w:val="0516C674"/>
    <w:rsid w:val="059A0E56"/>
    <w:rsid w:val="05A51036"/>
    <w:rsid w:val="05DDB3A5"/>
    <w:rsid w:val="05EDB1D5"/>
    <w:rsid w:val="06002F3B"/>
    <w:rsid w:val="06143E97"/>
    <w:rsid w:val="062F9600"/>
    <w:rsid w:val="063C1960"/>
    <w:rsid w:val="064B64D3"/>
    <w:rsid w:val="066AD816"/>
    <w:rsid w:val="06786255"/>
    <w:rsid w:val="06934818"/>
    <w:rsid w:val="069B4639"/>
    <w:rsid w:val="0709A546"/>
    <w:rsid w:val="0721D184"/>
    <w:rsid w:val="07DAA3B1"/>
    <w:rsid w:val="07E00089"/>
    <w:rsid w:val="08197C3C"/>
    <w:rsid w:val="087796D3"/>
    <w:rsid w:val="08904508"/>
    <w:rsid w:val="08933292"/>
    <w:rsid w:val="08DC41F4"/>
    <w:rsid w:val="08F98C2C"/>
    <w:rsid w:val="09091D90"/>
    <w:rsid w:val="09194D7D"/>
    <w:rsid w:val="09412AD1"/>
    <w:rsid w:val="098312E5"/>
    <w:rsid w:val="0984AE14"/>
    <w:rsid w:val="099B5238"/>
    <w:rsid w:val="09E336C8"/>
    <w:rsid w:val="09EF1F74"/>
    <w:rsid w:val="0A21725C"/>
    <w:rsid w:val="0A407114"/>
    <w:rsid w:val="0A4C4E68"/>
    <w:rsid w:val="0A5858E8"/>
    <w:rsid w:val="0A6D18CC"/>
    <w:rsid w:val="0A6DDEE3"/>
    <w:rsid w:val="0A864A47"/>
    <w:rsid w:val="0A9B2004"/>
    <w:rsid w:val="0AC509D8"/>
    <w:rsid w:val="0AFA5956"/>
    <w:rsid w:val="0AFBDD94"/>
    <w:rsid w:val="0B19DB3B"/>
    <w:rsid w:val="0B382AB9"/>
    <w:rsid w:val="0B3A67AD"/>
    <w:rsid w:val="0B4499FA"/>
    <w:rsid w:val="0B48764F"/>
    <w:rsid w:val="0B5331E6"/>
    <w:rsid w:val="0B7DF3BD"/>
    <w:rsid w:val="0BA396CE"/>
    <w:rsid w:val="0BB17AE4"/>
    <w:rsid w:val="0BDE61C4"/>
    <w:rsid w:val="0C109311"/>
    <w:rsid w:val="0C142C0E"/>
    <w:rsid w:val="0C179EDB"/>
    <w:rsid w:val="0C269760"/>
    <w:rsid w:val="0C80C98C"/>
    <w:rsid w:val="0C828FA8"/>
    <w:rsid w:val="0CA5FA95"/>
    <w:rsid w:val="0CBAB3A7"/>
    <w:rsid w:val="0CD59976"/>
    <w:rsid w:val="0CE968BD"/>
    <w:rsid w:val="0CFB855B"/>
    <w:rsid w:val="0CFD68FF"/>
    <w:rsid w:val="0CFEA127"/>
    <w:rsid w:val="0D36B14B"/>
    <w:rsid w:val="0D3CC229"/>
    <w:rsid w:val="0D50BFCD"/>
    <w:rsid w:val="0D8EEA55"/>
    <w:rsid w:val="0D921713"/>
    <w:rsid w:val="0D93F677"/>
    <w:rsid w:val="0DC4697E"/>
    <w:rsid w:val="0DD2F29E"/>
    <w:rsid w:val="0DDC62EB"/>
    <w:rsid w:val="0DE4114C"/>
    <w:rsid w:val="0DF311E2"/>
    <w:rsid w:val="0E164935"/>
    <w:rsid w:val="0E371FEE"/>
    <w:rsid w:val="0E4569FC"/>
    <w:rsid w:val="0E595D22"/>
    <w:rsid w:val="0E6F98BF"/>
    <w:rsid w:val="0E6FEB79"/>
    <w:rsid w:val="0E974305"/>
    <w:rsid w:val="0EC15F37"/>
    <w:rsid w:val="0ECBB31D"/>
    <w:rsid w:val="0ED7BFCE"/>
    <w:rsid w:val="0EDDE89F"/>
    <w:rsid w:val="0EE187AF"/>
    <w:rsid w:val="0EE1F083"/>
    <w:rsid w:val="0F18D986"/>
    <w:rsid w:val="0F1EF542"/>
    <w:rsid w:val="0F30E7A1"/>
    <w:rsid w:val="0F687B31"/>
    <w:rsid w:val="0F8574CC"/>
    <w:rsid w:val="0FA49F62"/>
    <w:rsid w:val="0FB70E74"/>
    <w:rsid w:val="0FD01D62"/>
    <w:rsid w:val="0FFF14E6"/>
    <w:rsid w:val="1001E3BF"/>
    <w:rsid w:val="101C1CC0"/>
    <w:rsid w:val="1028B95D"/>
    <w:rsid w:val="102EA490"/>
    <w:rsid w:val="103755FC"/>
    <w:rsid w:val="103CB69C"/>
    <w:rsid w:val="104C1637"/>
    <w:rsid w:val="105EB1CE"/>
    <w:rsid w:val="107A01AC"/>
    <w:rsid w:val="10815D03"/>
    <w:rsid w:val="1087C54C"/>
    <w:rsid w:val="10AD5399"/>
    <w:rsid w:val="10D3FEB0"/>
    <w:rsid w:val="1106877C"/>
    <w:rsid w:val="11264239"/>
    <w:rsid w:val="112AB2A4"/>
    <w:rsid w:val="11334621"/>
    <w:rsid w:val="114032A2"/>
    <w:rsid w:val="114EA644"/>
    <w:rsid w:val="115D39AB"/>
    <w:rsid w:val="11627827"/>
    <w:rsid w:val="1173E94D"/>
    <w:rsid w:val="11F3D917"/>
    <w:rsid w:val="12221EB6"/>
    <w:rsid w:val="12315885"/>
    <w:rsid w:val="1235124C"/>
    <w:rsid w:val="12657E43"/>
    <w:rsid w:val="12735568"/>
    <w:rsid w:val="1276878F"/>
    <w:rsid w:val="12833D6C"/>
    <w:rsid w:val="1295660D"/>
    <w:rsid w:val="12A663C1"/>
    <w:rsid w:val="12B23C71"/>
    <w:rsid w:val="12EB839C"/>
    <w:rsid w:val="13556943"/>
    <w:rsid w:val="1377F8E0"/>
    <w:rsid w:val="13B7EC05"/>
    <w:rsid w:val="13E7D0F7"/>
    <w:rsid w:val="142DC405"/>
    <w:rsid w:val="143C5582"/>
    <w:rsid w:val="145EC7B7"/>
    <w:rsid w:val="14625366"/>
    <w:rsid w:val="14664F75"/>
    <w:rsid w:val="146E0DC9"/>
    <w:rsid w:val="148A744F"/>
    <w:rsid w:val="149C0B75"/>
    <w:rsid w:val="14D6FE77"/>
    <w:rsid w:val="151070A7"/>
    <w:rsid w:val="1523B48C"/>
    <w:rsid w:val="15240A0D"/>
    <w:rsid w:val="1559189A"/>
    <w:rsid w:val="15759F45"/>
    <w:rsid w:val="15769DBF"/>
    <w:rsid w:val="157B1005"/>
    <w:rsid w:val="1581A66D"/>
    <w:rsid w:val="1581BE1D"/>
    <w:rsid w:val="15826518"/>
    <w:rsid w:val="15936C57"/>
    <w:rsid w:val="15A25BE0"/>
    <w:rsid w:val="15A2AD90"/>
    <w:rsid w:val="15A3B34C"/>
    <w:rsid w:val="15BE098E"/>
    <w:rsid w:val="15DE0483"/>
    <w:rsid w:val="16021FD6"/>
    <w:rsid w:val="160C85C7"/>
    <w:rsid w:val="16102C2A"/>
    <w:rsid w:val="16557B18"/>
    <w:rsid w:val="165EF0AB"/>
    <w:rsid w:val="168BF0F5"/>
    <w:rsid w:val="168FA177"/>
    <w:rsid w:val="1697696E"/>
    <w:rsid w:val="16CC4A25"/>
    <w:rsid w:val="16DB30EB"/>
    <w:rsid w:val="16DD93F0"/>
    <w:rsid w:val="16F84F13"/>
    <w:rsid w:val="17099DD6"/>
    <w:rsid w:val="17872ECF"/>
    <w:rsid w:val="17D8206D"/>
    <w:rsid w:val="180EAF1B"/>
    <w:rsid w:val="182676EC"/>
    <w:rsid w:val="182A73CD"/>
    <w:rsid w:val="182E0318"/>
    <w:rsid w:val="184C3BB7"/>
    <w:rsid w:val="185E7208"/>
    <w:rsid w:val="18747773"/>
    <w:rsid w:val="18A03194"/>
    <w:rsid w:val="18A54412"/>
    <w:rsid w:val="18D7B1A0"/>
    <w:rsid w:val="18DB5517"/>
    <w:rsid w:val="18E2D061"/>
    <w:rsid w:val="18FE9822"/>
    <w:rsid w:val="1939BFFA"/>
    <w:rsid w:val="194CCCA1"/>
    <w:rsid w:val="195CDCA5"/>
    <w:rsid w:val="19631062"/>
    <w:rsid w:val="19A37770"/>
    <w:rsid w:val="19AFDD4D"/>
    <w:rsid w:val="19CA6C11"/>
    <w:rsid w:val="19D3851A"/>
    <w:rsid w:val="19DBBA0D"/>
    <w:rsid w:val="19F725AF"/>
    <w:rsid w:val="19FE9234"/>
    <w:rsid w:val="1A01CF17"/>
    <w:rsid w:val="1A1FD1EB"/>
    <w:rsid w:val="1A338F1E"/>
    <w:rsid w:val="1AAA25EF"/>
    <w:rsid w:val="1AD0B4DE"/>
    <w:rsid w:val="1AE95FC2"/>
    <w:rsid w:val="1AEF7C29"/>
    <w:rsid w:val="1B138389"/>
    <w:rsid w:val="1B24BB08"/>
    <w:rsid w:val="1B2770C1"/>
    <w:rsid w:val="1B55BACA"/>
    <w:rsid w:val="1B66B34D"/>
    <w:rsid w:val="1B6CA352"/>
    <w:rsid w:val="1B73CBED"/>
    <w:rsid w:val="1BA5E77D"/>
    <w:rsid w:val="1BD65E4D"/>
    <w:rsid w:val="1BD93BF4"/>
    <w:rsid w:val="1C270FCB"/>
    <w:rsid w:val="1C3C52FD"/>
    <w:rsid w:val="1C4FDB4F"/>
    <w:rsid w:val="1C6BF6A3"/>
    <w:rsid w:val="1C706CAF"/>
    <w:rsid w:val="1CA70F35"/>
    <w:rsid w:val="1CC78B64"/>
    <w:rsid w:val="1CDA917E"/>
    <w:rsid w:val="1CEE6379"/>
    <w:rsid w:val="1CF2CC61"/>
    <w:rsid w:val="1CFA0E3A"/>
    <w:rsid w:val="1D136330"/>
    <w:rsid w:val="1D2EC671"/>
    <w:rsid w:val="1D35148F"/>
    <w:rsid w:val="1D4675FD"/>
    <w:rsid w:val="1D588CF0"/>
    <w:rsid w:val="1D82B6B3"/>
    <w:rsid w:val="1D995052"/>
    <w:rsid w:val="1DD1D674"/>
    <w:rsid w:val="1E093B59"/>
    <w:rsid w:val="1E220799"/>
    <w:rsid w:val="1E2B349D"/>
    <w:rsid w:val="1E4A49AF"/>
    <w:rsid w:val="1E7B0635"/>
    <w:rsid w:val="1ECA96D2"/>
    <w:rsid w:val="1ED147FC"/>
    <w:rsid w:val="1F1A04C5"/>
    <w:rsid w:val="1F1E732B"/>
    <w:rsid w:val="1F53B995"/>
    <w:rsid w:val="1F552AC3"/>
    <w:rsid w:val="1F5E11A1"/>
    <w:rsid w:val="1F9D1B2E"/>
    <w:rsid w:val="1FA4BD6F"/>
    <w:rsid w:val="1FC91544"/>
    <w:rsid w:val="2003B01C"/>
    <w:rsid w:val="20300B72"/>
    <w:rsid w:val="205B4249"/>
    <w:rsid w:val="205BCE7C"/>
    <w:rsid w:val="20643BFB"/>
    <w:rsid w:val="206BA361"/>
    <w:rsid w:val="208B6254"/>
    <w:rsid w:val="20912F7E"/>
    <w:rsid w:val="20B9563F"/>
    <w:rsid w:val="20BF2E27"/>
    <w:rsid w:val="20DC809F"/>
    <w:rsid w:val="210ADD12"/>
    <w:rsid w:val="211714C7"/>
    <w:rsid w:val="211E03D0"/>
    <w:rsid w:val="2133413B"/>
    <w:rsid w:val="215E1C76"/>
    <w:rsid w:val="216994EE"/>
    <w:rsid w:val="217AF788"/>
    <w:rsid w:val="218DA5D1"/>
    <w:rsid w:val="21F8F6F3"/>
    <w:rsid w:val="220744E2"/>
    <w:rsid w:val="221E657D"/>
    <w:rsid w:val="2220AA06"/>
    <w:rsid w:val="22242760"/>
    <w:rsid w:val="222EE6C4"/>
    <w:rsid w:val="2233B03E"/>
    <w:rsid w:val="224A79E7"/>
    <w:rsid w:val="225CBF5F"/>
    <w:rsid w:val="22785100"/>
    <w:rsid w:val="2282CC48"/>
    <w:rsid w:val="22AB9F4C"/>
    <w:rsid w:val="22AEE4E4"/>
    <w:rsid w:val="22B2E528"/>
    <w:rsid w:val="22F1C566"/>
    <w:rsid w:val="2318BD98"/>
    <w:rsid w:val="2327589C"/>
    <w:rsid w:val="2337C065"/>
    <w:rsid w:val="23479C5E"/>
    <w:rsid w:val="2359275E"/>
    <w:rsid w:val="23711175"/>
    <w:rsid w:val="237EF0A9"/>
    <w:rsid w:val="2391A875"/>
    <w:rsid w:val="23CDB5C6"/>
    <w:rsid w:val="23CE0386"/>
    <w:rsid w:val="23ECA027"/>
    <w:rsid w:val="240456FA"/>
    <w:rsid w:val="241225DE"/>
    <w:rsid w:val="241933C4"/>
    <w:rsid w:val="24209A88"/>
    <w:rsid w:val="242860B4"/>
    <w:rsid w:val="247CACA2"/>
    <w:rsid w:val="24D847CF"/>
    <w:rsid w:val="250D5F75"/>
    <w:rsid w:val="2544BAA9"/>
    <w:rsid w:val="25618FDF"/>
    <w:rsid w:val="2569FDEA"/>
    <w:rsid w:val="25A5368A"/>
    <w:rsid w:val="25A5A5A9"/>
    <w:rsid w:val="25C6F8DE"/>
    <w:rsid w:val="25F9C6D3"/>
    <w:rsid w:val="260B4AB7"/>
    <w:rsid w:val="261045BA"/>
    <w:rsid w:val="2622D0A8"/>
    <w:rsid w:val="2632F599"/>
    <w:rsid w:val="2637BFB2"/>
    <w:rsid w:val="2640BFF0"/>
    <w:rsid w:val="2643E27B"/>
    <w:rsid w:val="26690A35"/>
    <w:rsid w:val="2669F68B"/>
    <w:rsid w:val="266BB571"/>
    <w:rsid w:val="2698BBF4"/>
    <w:rsid w:val="26BCC7F5"/>
    <w:rsid w:val="26DD963D"/>
    <w:rsid w:val="270982BA"/>
    <w:rsid w:val="27573F2B"/>
    <w:rsid w:val="27598CB3"/>
    <w:rsid w:val="27DA0190"/>
    <w:rsid w:val="27DE47BB"/>
    <w:rsid w:val="27E17D5D"/>
    <w:rsid w:val="27EDA0C7"/>
    <w:rsid w:val="27F16466"/>
    <w:rsid w:val="28348C55"/>
    <w:rsid w:val="28668760"/>
    <w:rsid w:val="28759688"/>
    <w:rsid w:val="2879669E"/>
    <w:rsid w:val="289A10A7"/>
    <w:rsid w:val="28C6614D"/>
    <w:rsid w:val="28DD6C94"/>
    <w:rsid w:val="28F2BABA"/>
    <w:rsid w:val="2902BCE7"/>
    <w:rsid w:val="290F1976"/>
    <w:rsid w:val="2911B910"/>
    <w:rsid w:val="29185944"/>
    <w:rsid w:val="2937264E"/>
    <w:rsid w:val="293811CB"/>
    <w:rsid w:val="298CA236"/>
    <w:rsid w:val="299899F7"/>
    <w:rsid w:val="299D7ADA"/>
    <w:rsid w:val="29AEE2C7"/>
    <w:rsid w:val="29B62D89"/>
    <w:rsid w:val="2A15E99F"/>
    <w:rsid w:val="2A31EF1E"/>
    <w:rsid w:val="2A3DF17C"/>
    <w:rsid w:val="2A61BAFD"/>
    <w:rsid w:val="2A781297"/>
    <w:rsid w:val="2A9160A7"/>
    <w:rsid w:val="2AAE182C"/>
    <w:rsid w:val="2ABDB127"/>
    <w:rsid w:val="2AD2F828"/>
    <w:rsid w:val="2AE3052B"/>
    <w:rsid w:val="2AED3A4A"/>
    <w:rsid w:val="2B21860C"/>
    <w:rsid w:val="2B2881CA"/>
    <w:rsid w:val="2B7492C1"/>
    <w:rsid w:val="2B7E20F3"/>
    <w:rsid w:val="2B8D778B"/>
    <w:rsid w:val="2BA2A63C"/>
    <w:rsid w:val="2BA2F519"/>
    <w:rsid w:val="2BB10760"/>
    <w:rsid w:val="2BC2534A"/>
    <w:rsid w:val="2BD50AF6"/>
    <w:rsid w:val="2BEF891D"/>
    <w:rsid w:val="2C1643B1"/>
    <w:rsid w:val="2C64AC4D"/>
    <w:rsid w:val="2C7518CE"/>
    <w:rsid w:val="2C795AB1"/>
    <w:rsid w:val="2C9628DE"/>
    <w:rsid w:val="2CAED517"/>
    <w:rsid w:val="2CDB3A22"/>
    <w:rsid w:val="2CFC418D"/>
    <w:rsid w:val="2D2A5E93"/>
    <w:rsid w:val="2D3CF2CD"/>
    <w:rsid w:val="2D4ED55A"/>
    <w:rsid w:val="2D55C627"/>
    <w:rsid w:val="2D76D272"/>
    <w:rsid w:val="2DB39D0F"/>
    <w:rsid w:val="2DBCD9DB"/>
    <w:rsid w:val="2DBFF4EA"/>
    <w:rsid w:val="2DC47A21"/>
    <w:rsid w:val="2DCC7011"/>
    <w:rsid w:val="2DD0DBD0"/>
    <w:rsid w:val="2DD9A34E"/>
    <w:rsid w:val="2DE2BF46"/>
    <w:rsid w:val="2DE97393"/>
    <w:rsid w:val="2DF77CE9"/>
    <w:rsid w:val="2E024940"/>
    <w:rsid w:val="2E1316EE"/>
    <w:rsid w:val="2E3C6697"/>
    <w:rsid w:val="2E57FACA"/>
    <w:rsid w:val="2E5B81D4"/>
    <w:rsid w:val="2E6661D8"/>
    <w:rsid w:val="2E8B9159"/>
    <w:rsid w:val="2E9A5198"/>
    <w:rsid w:val="2EA3CDD9"/>
    <w:rsid w:val="2EA50671"/>
    <w:rsid w:val="2EBF2F31"/>
    <w:rsid w:val="2ECD4A1E"/>
    <w:rsid w:val="2F61673D"/>
    <w:rsid w:val="2F712168"/>
    <w:rsid w:val="2FAE9D12"/>
    <w:rsid w:val="2FB6D4E1"/>
    <w:rsid w:val="3057A326"/>
    <w:rsid w:val="30693A08"/>
    <w:rsid w:val="30765880"/>
    <w:rsid w:val="307F9089"/>
    <w:rsid w:val="30934DE2"/>
    <w:rsid w:val="30A0E5BE"/>
    <w:rsid w:val="30B48673"/>
    <w:rsid w:val="30C46F49"/>
    <w:rsid w:val="312554F9"/>
    <w:rsid w:val="315B8C88"/>
    <w:rsid w:val="316228B6"/>
    <w:rsid w:val="316DD1AE"/>
    <w:rsid w:val="31710073"/>
    <w:rsid w:val="319D6818"/>
    <w:rsid w:val="31B8C0DD"/>
    <w:rsid w:val="320F8BE3"/>
    <w:rsid w:val="32118F4F"/>
    <w:rsid w:val="3221C71C"/>
    <w:rsid w:val="32561F81"/>
    <w:rsid w:val="3281FC62"/>
    <w:rsid w:val="328954F8"/>
    <w:rsid w:val="328BDE29"/>
    <w:rsid w:val="32B96831"/>
    <w:rsid w:val="33167274"/>
    <w:rsid w:val="33317DC4"/>
    <w:rsid w:val="3337F0DF"/>
    <w:rsid w:val="334B4D0C"/>
    <w:rsid w:val="338C58E4"/>
    <w:rsid w:val="33C78683"/>
    <w:rsid w:val="33DB945E"/>
    <w:rsid w:val="33EDC703"/>
    <w:rsid w:val="340891E0"/>
    <w:rsid w:val="3465796C"/>
    <w:rsid w:val="347E5B40"/>
    <w:rsid w:val="3490B4F5"/>
    <w:rsid w:val="349CFCFA"/>
    <w:rsid w:val="34AD6B3C"/>
    <w:rsid w:val="34D508DA"/>
    <w:rsid w:val="34E4273E"/>
    <w:rsid w:val="34EC0698"/>
    <w:rsid w:val="3531D749"/>
    <w:rsid w:val="35ECD48F"/>
    <w:rsid w:val="35F921BB"/>
    <w:rsid w:val="364C5F39"/>
    <w:rsid w:val="36865178"/>
    <w:rsid w:val="36A8C821"/>
    <w:rsid w:val="36E0E134"/>
    <w:rsid w:val="36E1F567"/>
    <w:rsid w:val="36E21D72"/>
    <w:rsid w:val="36E5D2F7"/>
    <w:rsid w:val="371B8591"/>
    <w:rsid w:val="372C6567"/>
    <w:rsid w:val="373FCD25"/>
    <w:rsid w:val="377B082B"/>
    <w:rsid w:val="3796EA2F"/>
    <w:rsid w:val="37AC0613"/>
    <w:rsid w:val="37C91EBF"/>
    <w:rsid w:val="37F8821F"/>
    <w:rsid w:val="37FD1D79"/>
    <w:rsid w:val="38105885"/>
    <w:rsid w:val="38146A6C"/>
    <w:rsid w:val="381EE7DC"/>
    <w:rsid w:val="3829FC73"/>
    <w:rsid w:val="383AC6CE"/>
    <w:rsid w:val="38812549"/>
    <w:rsid w:val="3882EB9A"/>
    <w:rsid w:val="38AD9377"/>
    <w:rsid w:val="38D47B1F"/>
    <w:rsid w:val="38D9849C"/>
    <w:rsid w:val="38E87AD9"/>
    <w:rsid w:val="390A2C95"/>
    <w:rsid w:val="39133B2A"/>
    <w:rsid w:val="3919B0E0"/>
    <w:rsid w:val="3925B055"/>
    <w:rsid w:val="392A4682"/>
    <w:rsid w:val="3944B862"/>
    <w:rsid w:val="3951C177"/>
    <w:rsid w:val="395E9BCE"/>
    <w:rsid w:val="39623778"/>
    <w:rsid w:val="396EB2AE"/>
    <w:rsid w:val="39AAE7D0"/>
    <w:rsid w:val="39BF77BB"/>
    <w:rsid w:val="39C51F36"/>
    <w:rsid w:val="39E56183"/>
    <w:rsid w:val="3A068083"/>
    <w:rsid w:val="3A4DC03F"/>
    <w:rsid w:val="3A59F8B7"/>
    <w:rsid w:val="3A815481"/>
    <w:rsid w:val="3ADDB633"/>
    <w:rsid w:val="3AEC6E53"/>
    <w:rsid w:val="3AF100A5"/>
    <w:rsid w:val="3AFE07D9"/>
    <w:rsid w:val="3AFEB8FE"/>
    <w:rsid w:val="3B1AB65C"/>
    <w:rsid w:val="3B3004FF"/>
    <w:rsid w:val="3B4CC2C2"/>
    <w:rsid w:val="3BAE7D21"/>
    <w:rsid w:val="3BCED82D"/>
    <w:rsid w:val="3BD20D7D"/>
    <w:rsid w:val="3BDAF120"/>
    <w:rsid w:val="3BE67C34"/>
    <w:rsid w:val="3BF89B06"/>
    <w:rsid w:val="3BFF21C8"/>
    <w:rsid w:val="3C030FA0"/>
    <w:rsid w:val="3C1C7435"/>
    <w:rsid w:val="3C2A806D"/>
    <w:rsid w:val="3C2AFAAA"/>
    <w:rsid w:val="3C50AE29"/>
    <w:rsid w:val="3C99D83A"/>
    <w:rsid w:val="3C9D988E"/>
    <w:rsid w:val="3CB60623"/>
    <w:rsid w:val="3CB90247"/>
    <w:rsid w:val="3CD4157F"/>
    <w:rsid w:val="3D24022B"/>
    <w:rsid w:val="3D4271EB"/>
    <w:rsid w:val="3D50D9F2"/>
    <w:rsid w:val="3D5B0DA2"/>
    <w:rsid w:val="3D725237"/>
    <w:rsid w:val="3D97BF96"/>
    <w:rsid w:val="3DB85DCB"/>
    <w:rsid w:val="3DBCF86F"/>
    <w:rsid w:val="3DC68854"/>
    <w:rsid w:val="3DE69041"/>
    <w:rsid w:val="3E3D9621"/>
    <w:rsid w:val="3E482561"/>
    <w:rsid w:val="3E58999B"/>
    <w:rsid w:val="3E6C53D3"/>
    <w:rsid w:val="3E74F173"/>
    <w:rsid w:val="3E850C6B"/>
    <w:rsid w:val="3E85D6CB"/>
    <w:rsid w:val="3EAF2DC1"/>
    <w:rsid w:val="3EBCB983"/>
    <w:rsid w:val="3EC13DBF"/>
    <w:rsid w:val="3ED488FD"/>
    <w:rsid w:val="3F42C084"/>
    <w:rsid w:val="3F4D43C3"/>
    <w:rsid w:val="3F549261"/>
    <w:rsid w:val="3F63C6C3"/>
    <w:rsid w:val="3F76973B"/>
    <w:rsid w:val="3F7A8E78"/>
    <w:rsid w:val="3F8D78B9"/>
    <w:rsid w:val="3FAEF04D"/>
    <w:rsid w:val="3FC4964B"/>
    <w:rsid w:val="402E13BD"/>
    <w:rsid w:val="40462AB7"/>
    <w:rsid w:val="40469876"/>
    <w:rsid w:val="40CA963F"/>
    <w:rsid w:val="40FAA9BD"/>
    <w:rsid w:val="412096A5"/>
    <w:rsid w:val="412CCCEE"/>
    <w:rsid w:val="41396382"/>
    <w:rsid w:val="41436D5A"/>
    <w:rsid w:val="4150E9FD"/>
    <w:rsid w:val="4175B3A5"/>
    <w:rsid w:val="418E8BD9"/>
    <w:rsid w:val="419CC978"/>
    <w:rsid w:val="41A4D376"/>
    <w:rsid w:val="41AC0B01"/>
    <w:rsid w:val="41AE0D2A"/>
    <w:rsid w:val="41B51760"/>
    <w:rsid w:val="41EC9B53"/>
    <w:rsid w:val="4220019B"/>
    <w:rsid w:val="422B5011"/>
    <w:rsid w:val="426B30B9"/>
    <w:rsid w:val="42A2F662"/>
    <w:rsid w:val="42A77097"/>
    <w:rsid w:val="42EE4FD3"/>
    <w:rsid w:val="43141269"/>
    <w:rsid w:val="43455774"/>
    <w:rsid w:val="437A55F7"/>
    <w:rsid w:val="438C9BD1"/>
    <w:rsid w:val="43AFF9EA"/>
    <w:rsid w:val="4434C429"/>
    <w:rsid w:val="4435C048"/>
    <w:rsid w:val="444DFF9B"/>
    <w:rsid w:val="446E434D"/>
    <w:rsid w:val="44786C5D"/>
    <w:rsid w:val="4493A1CF"/>
    <w:rsid w:val="44D8E9A4"/>
    <w:rsid w:val="44DAC593"/>
    <w:rsid w:val="44DE60D0"/>
    <w:rsid w:val="454699CC"/>
    <w:rsid w:val="454BCA4B"/>
    <w:rsid w:val="455F897B"/>
    <w:rsid w:val="45768C36"/>
    <w:rsid w:val="457751DE"/>
    <w:rsid w:val="45D202A8"/>
    <w:rsid w:val="45DA5FAF"/>
    <w:rsid w:val="45E53D70"/>
    <w:rsid w:val="45FB48DF"/>
    <w:rsid w:val="45FBC53F"/>
    <w:rsid w:val="45FE2C09"/>
    <w:rsid w:val="4603CDBD"/>
    <w:rsid w:val="466025B4"/>
    <w:rsid w:val="468240BF"/>
    <w:rsid w:val="46C43C93"/>
    <w:rsid w:val="4778F4F9"/>
    <w:rsid w:val="478F7CA9"/>
    <w:rsid w:val="47BF2F62"/>
    <w:rsid w:val="47EC473C"/>
    <w:rsid w:val="482721B5"/>
    <w:rsid w:val="48638791"/>
    <w:rsid w:val="48752BFE"/>
    <w:rsid w:val="48782440"/>
    <w:rsid w:val="4886C7D0"/>
    <w:rsid w:val="48BD2C68"/>
    <w:rsid w:val="48BDAC1E"/>
    <w:rsid w:val="48D114E9"/>
    <w:rsid w:val="48E745E3"/>
    <w:rsid w:val="48FA9CCF"/>
    <w:rsid w:val="49079084"/>
    <w:rsid w:val="493EBFDE"/>
    <w:rsid w:val="4942AAF7"/>
    <w:rsid w:val="494B9091"/>
    <w:rsid w:val="494E4E54"/>
    <w:rsid w:val="4964EAC4"/>
    <w:rsid w:val="497CEA33"/>
    <w:rsid w:val="49EB3CB0"/>
    <w:rsid w:val="49F80A75"/>
    <w:rsid w:val="4A124FCA"/>
    <w:rsid w:val="4A5A73E1"/>
    <w:rsid w:val="4A6F72F7"/>
    <w:rsid w:val="4A841D6D"/>
    <w:rsid w:val="4A88A0DD"/>
    <w:rsid w:val="4AAAC1BE"/>
    <w:rsid w:val="4AAB9807"/>
    <w:rsid w:val="4AE8BC7B"/>
    <w:rsid w:val="4B26BDD3"/>
    <w:rsid w:val="4BBD7ACF"/>
    <w:rsid w:val="4BC8339A"/>
    <w:rsid w:val="4BEB5065"/>
    <w:rsid w:val="4BEC26AE"/>
    <w:rsid w:val="4BF9C95C"/>
    <w:rsid w:val="4C05E8DF"/>
    <w:rsid w:val="4C32AD46"/>
    <w:rsid w:val="4C3508BE"/>
    <w:rsid w:val="4C456839"/>
    <w:rsid w:val="4C82FBAC"/>
    <w:rsid w:val="4C9CAB80"/>
    <w:rsid w:val="4CCDCFE3"/>
    <w:rsid w:val="4CEF90E1"/>
    <w:rsid w:val="4CF317CB"/>
    <w:rsid w:val="4CFBB189"/>
    <w:rsid w:val="4D0A3D10"/>
    <w:rsid w:val="4D0D0D7E"/>
    <w:rsid w:val="4D23B859"/>
    <w:rsid w:val="4D5AF2AD"/>
    <w:rsid w:val="4D6D67C0"/>
    <w:rsid w:val="4D7466BF"/>
    <w:rsid w:val="4DA256ED"/>
    <w:rsid w:val="4DEC8D95"/>
    <w:rsid w:val="4E2D377D"/>
    <w:rsid w:val="4E6A2FB4"/>
    <w:rsid w:val="4EFFD768"/>
    <w:rsid w:val="4F1C975D"/>
    <w:rsid w:val="4F3D34EE"/>
    <w:rsid w:val="4F6D1A2A"/>
    <w:rsid w:val="4F7F729B"/>
    <w:rsid w:val="4F83A73E"/>
    <w:rsid w:val="4FB4A5BA"/>
    <w:rsid w:val="4FBF0B13"/>
    <w:rsid w:val="4FEB4644"/>
    <w:rsid w:val="5080952F"/>
    <w:rsid w:val="50842806"/>
    <w:rsid w:val="50FAA9CE"/>
    <w:rsid w:val="50FFC75C"/>
    <w:rsid w:val="51120AF1"/>
    <w:rsid w:val="511E2A99"/>
    <w:rsid w:val="5170E927"/>
    <w:rsid w:val="5175B0AC"/>
    <w:rsid w:val="517A0838"/>
    <w:rsid w:val="52201797"/>
    <w:rsid w:val="52203186"/>
    <w:rsid w:val="525879C5"/>
    <w:rsid w:val="5259FC58"/>
    <w:rsid w:val="525CD136"/>
    <w:rsid w:val="5299F4BC"/>
    <w:rsid w:val="52B7ED91"/>
    <w:rsid w:val="52BEE453"/>
    <w:rsid w:val="52C3CEE7"/>
    <w:rsid w:val="52F39B8F"/>
    <w:rsid w:val="52F7A520"/>
    <w:rsid w:val="53135C35"/>
    <w:rsid w:val="53148A99"/>
    <w:rsid w:val="5342CABC"/>
    <w:rsid w:val="5343C2D4"/>
    <w:rsid w:val="53722308"/>
    <w:rsid w:val="5396F7E8"/>
    <w:rsid w:val="53B9CD03"/>
    <w:rsid w:val="53D2590E"/>
    <w:rsid w:val="53D26658"/>
    <w:rsid w:val="53DA0E15"/>
    <w:rsid w:val="53DF38AC"/>
    <w:rsid w:val="5464FB16"/>
    <w:rsid w:val="547CC696"/>
    <w:rsid w:val="54887F32"/>
    <w:rsid w:val="54B7A341"/>
    <w:rsid w:val="54C58FF3"/>
    <w:rsid w:val="54C88E7F"/>
    <w:rsid w:val="552EC8C2"/>
    <w:rsid w:val="555AF8A3"/>
    <w:rsid w:val="5569DB9B"/>
    <w:rsid w:val="55774D0E"/>
    <w:rsid w:val="55C742AD"/>
    <w:rsid w:val="55D1A834"/>
    <w:rsid w:val="55FC046C"/>
    <w:rsid w:val="56133431"/>
    <w:rsid w:val="563B808E"/>
    <w:rsid w:val="564D5A88"/>
    <w:rsid w:val="564FDF20"/>
    <w:rsid w:val="5662F9FB"/>
    <w:rsid w:val="56AD5C2C"/>
    <w:rsid w:val="5706965F"/>
    <w:rsid w:val="570F9467"/>
    <w:rsid w:val="575AA7E7"/>
    <w:rsid w:val="5796A201"/>
    <w:rsid w:val="57B9F251"/>
    <w:rsid w:val="57BDB0A2"/>
    <w:rsid w:val="57FC43F5"/>
    <w:rsid w:val="581B9BC4"/>
    <w:rsid w:val="58A36D3E"/>
    <w:rsid w:val="58AA264E"/>
    <w:rsid w:val="58AC96E6"/>
    <w:rsid w:val="58B1858E"/>
    <w:rsid w:val="58DCFFC6"/>
    <w:rsid w:val="5910161C"/>
    <w:rsid w:val="591EE182"/>
    <w:rsid w:val="5928625F"/>
    <w:rsid w:val="592E0744"/>
    <w:rsid w:val="595A9931"/>
    <w:rsid w:val="595E0654"/>
    <w:rsid w:val="5961497C"/>
    <w:rsid w:val="599F0CB8"/>
    <w:rsid w:val="59C62FF7"/>
    <w:rsid w:val="5A0AEB7C"/>
    <w:rsid w:val="5A1440C3"/>
    <w:rsid w:val="5A37E8FE"/>
    <w:rsid w:val="5A51D55A"/>
    <w:rsid w:val="5A6BAEF2"/>
    <w:rsid w:val="5A9BB4C9"/>
    <w:rsid w:val="5A9D8A6B"/>
    <w:rsid w:val="5ADF1D68"/>
    <w:rsid w:val="5B13A5E5"/>
    <w:rsid w:val="5B33DE82"/>
    <w:rsid w:val="5B5CDC95"/>
    <w:rsid w:val="5B6A7DC8"/>
    <w:rsid w:val="5B883B38"/>
    <w:rsid w:val="5BE6F31C"/>
    <w:rsid w:val="5BFF5C0B"/>
    <w:rsid w:val="5C00CC18"/>
    <w:rsid w:val="5C1F3C13"/>
    <w:rsid w:val="5C269126"/>
    <w:rsid w:val="5C390BE9"/>
    <w:rsid w:val="5CA965A2"/>
    <w:rsid w:val="5CB62ADB"/>
    <w:rsid w:val="5CBADA2E"/>
    <w:rsid w:val="5CE746C4"/>
    <w:rsid w:val="5CF96C8E"/>
    <w:rsid w:val="5CFCFDD7"/>
    <w:rsid w:val="5D2D81FB"/>
    <w:rsid w:val="5D4DAAD8"/>
    <w:rsid w:val="5D59C60B"/>
    <w:rsid w:val="5D6BC728"/>
    <w:rsid w:val="5D788EFA"/>
    <w:rsid w:val="5DA5BDA7"/>
    <w:rsid w:val="5E345863"/>
    <w:rsid w:val="5E49CF84"/>
    <w:rsid w:val="5EDCD594"/>
    <w:rsid w:val="5EEA8A56"/>
    <w:rsid w:val="5EECFA0F"/>
    <w:rsid w:val="5F1ECB1F"/>
    <w:rsid w:val="5F2B4275"/>
    <w:rsid w:val="5F383C1D"/>
    <w:rsid w:val="5F499D4B"/>
    <w:rsid w:val="5F6A4517"/>
    <w:rsid w:val="5F9B1A4B"/>
    <w:rsid w:val="5FA14668"/>
    <w:rsid w:val="5FAC65C5"/>
    <w:rsid w:val="5FB098EA"/>
    <w:rsid w:val="5FC3CC0F"/>
    <w:rsid w:val="5FE6CB1A"/>
    <w:rsid w:val="6021ACB1"/>
    <w:rsid w:val="604026D1"/>
    <w:rsid w:val="60A94DC2"/>
    <w:rsid w:val="60B3E555"/>
    <w:rsid w:val="60B83AFD"/>
    <w:rsid w:val="60BD6F93"/>
    <w:rsid w:val="60CC4722"/>
    <w:rsid w:val="60E5B78F"/>
    <w:rsid w:val="60EFA327"/>
    <w:rsid w:val="616CB296"/>
    <w:rsid w:val="61700991"/>
    <w:rsid w:val="617F3D27"/>
    <w:rsid w:val="618C572C"/>
    <w:rsid w:val="6192DE59"/>
    <w:rsid w:val="61A18F8A"/>
    <w:rsid w:val="61BDF8DF"/>
    <w:rsid w:val="61D65A9B"/>
    <w:rsid w:val="61DDF598"/>
    <w:rsid w:val="61F22B03"/>
    <w:rsid w:val="61F30FF2"/>
    <w:rsid w:val="61FF6175"/>
    <w:rsid w:val="623FE1B8"/>
    <w:rsid w:val="626217EE"/>
    <w:rsid w:val="627773F5"/>
    <w:rsid w:val="62820260"/>
    <w:rsid w:val="6294D68B"/>
    <w:rsid w:val="62CC5149"/>
    <w:rsid w:val="62F7D735"/>
    <w:rsid w:val="631142AD"/>
    <w:rsid w:val="631D40A7"/>
    <w:rsid w:val="63264C4D"/>
    <w:rsid w:val="63337866"/>
    <w:rsid w:val="6353CAF4"/>
    <w:rsid w:val="6355DF61"/>
    <w:rsid w:val="63669C2C"/>
    <w:rsid w:val="638F507C"/>
    <w:rsid w:val="63ED6A11"/>
    <w:rsid w:val="63F8BF4B"/>
    <w:rsid w:val="6423DFB5"/>
    <w:rsid w:val="643E56D5"/>
    <w:rsid w:val="645A3CED"/>
    <w:rsid w:val="6490A889"/>
    <w:rsid w:val="64A30004"/>
    <w:rsid w:val="64D6C199"/>
    <w:rsid w:val="64F148FC"/>
    <w:rsid w:val="64FA4DC0"/>
    <w:rsid w:val="651022C4"/>
    <w:rsid w:val="651371AE"/>
    <w:rsid w:val="65377650"/>
    <w:rsid w:val="656C937C"/>
    <w:rsid w:val="65D26E38"/>
    <w:rsid w:val="65E81E0E"/>
    <w:rsid w:val="6604D65B"/>
    <w:rsid w:val="6610FA12"/>
    <w:rsid w:val="661B0348"/>
    <w:rsid w:val="6629D3D1"/>
    <w:rsid w:val="663B9944"/>
    <w:rsid w:val="663C045D"/>
    <w:rsid w:val="6654E169"/>
    <w:rsid w:val="66740F6E"/>
    <w:rsid w:val="667EE0D5"/>
    <w:rsid w:val="6682B861"/>
    <w:rsid w:val="66916A02"/>
    <w:rsid w:val="669721A1"/>
    <w:rsid w:val="66D5518C"/>
    <w:rsid w:val="6718470A"/>
    <w:rsid w:val="671BC8DB"/>
    <w:rsid w:val="6725DD92"/>
    <w:rsid w:val="6726C4A2"/>
    <w:rsid w:val="67375CFF"/>
    <w:rsid w:val="679A5564"/>
    <w:rsid w:val="67A5128F"/>
    <w:rsid w:val="67C42503"/>
    <w:rsid w:val="67DA094E"/>
    <w:rsid w:val="67E97884"/>
    <w:rsid w:val="67F95B84"/>
    <w:rsid w:val="68074C08"/>
    <w:rsid w:val="6824DF70"/>
    <w:rsid w:val="683EC496"/>
    <w:rsid w:val="68403BA2"/>
    <w:rsid w:val="686A953D"/>
    <w:rsid w:val="686B7F10"/>
    <w:rsid w:val="68757177"/>
    <w:rsid w:val="68987C92"/>
    <w:rsid w:val="68C5603A"/>
    <w:rsid w:val="68C8A23D"/>
    <w:rsid w:val="690EFED2"/>
    <w:rsid w:val="69115419"/>
    <w:rsid w:val="6951F82A"/>
    <w:rsid w:val="6956A7BA"/>
    <w:rsid w:val="69597DA0"/>
    <w:rsid w:val="69BF8B64"/>
    <w:rsid w:val="69ED929C"/>
    <w:rsid w:val="69EFE0EF"/>
    <w:rsid w:val="69F78935"/>
    <w:rsid w:val="6A0F3EB1"/>
    <w:rsid w:val="6A16BDFA"/>
    <w:rsid w:val="6A28678C"/>
    <w:rsid w:val="6A2F0A50"/>
    <w:rsid w:val="6A792B07"/>
    <w:rsid w:val="6A852123"/>
    <w:rsid w:val="6A8A4CE3"/>
    <w:rsid w:val="6AAC8A65"/>
    <w:rsid w:val="6AB1ED49"/>
    <w:rsid w:val="6AB79A51"/>
    <w:rsid w:val="6AC572FA"/>
    <w:rsid w:val="6AC76AFE"/>
    <w:rsid w:val="6AF272CC"/>
    <w:rsid w:val="6B2273EC"/>
    <w:rsid w:val="6B25AD7B"/>
    <w:rsid w:val="6B37A03A"/>
    <w:rsid w:val="6B48C027"/>
    <w:rsid w:val="6B4BE7BF"/>
    <w:rsid w:val="6B7BC44C"/>
    <w:rsid w:val="6B8E1030"/>
    <w:rsid w:val="6BCADAB1"/>
    <w:rsid w:val="6BD6ADCD"/>
    <w:rsid w:val="6BDA62CC"/>
    <w:rsid w:val="6BF19BF9"/>
    <w:rsid w:val="6C321034"/>
    <w:rsid w:val="6C33FE1C"/>
    <w:rsid w:val="6C43A189"/>
    <w:rsid w:val="6C69CBD0"/>
    <w:rsid w:val="6C75F40F"/>
    <w:rsid w:val="6C80EAE4"/>
    <w:rsid w:val="6C887A4A"/>
    <w:rsid w:val="6C9E9D7A"/>
    <w:rsid w:val="6CD06773"/>
    <w:rsid w:val="6CDF3F46"/>
    <w:rsid w:val="6CF01A6B"/>
    <w:rsid w:val="6D080A26"/>
    <w:rsid w:val="6D34D8F6"/>
    <w:rsid w:val="6D3ADB5F"/>
    <w:rsid w:val="6D43030A"/>
    <w:rsid w:val="6D45FD2B"/>
    <w:rsid w:val="6D55AB2D"/>
    <w:rsid w:val="6D680FF6"/>
    <w:rsid w:val="6D72FD07"/>
    <w:rsid w:val="6D8AE5D9"/>
    <w:rsid w:val="6D8E027F"/>
    <w:rsid w:val="6DB93DBC"/>
    <w:rsid w:val="6DC188FE"/>
    <w:rsid w:val="6DF0726A"/>
    <w:rsid w:val="6E0357C4"/>
    <w:rsid w:val="6E050CB9"/>
    <w:rsid w:val="6E065137"/>
    <w:rsid w:val="6E65031A"/>
    <w:rsid w:val="6E8BEACC"/>
    <w:rsid w:val="6EAF1CC7"/>
    <w:rsid w:val="6EC92778"/>
    <w:rsid w:val="6EFFCC17"/>
    <w:rsid w:val="6F113F33"/>
    <w:rsid w:val="6F599208"/>
    <w:rsid w:val="6F5FAEBC"/>
    <w:rsid w:val="6F608DDD"/>
    <w:rsid w:val="6F70F52B"/>
    <w:rsid w:val="6FD87344"/>
    <w:rsid w:val="6FF9634A"/>
    <w:rsid w:val="7002E351"/>
    <w:rsid w:val="70081C1B"/>
    <w:rsid w:val="700B03C3"/>
    <w:rsid w:val="701F66CC"/>
    <w:rsid w:val="7041A6E8"/>
    <w:rsid w:val="70542900"/>
    <w:rsid w:val="706CEBF9"/>
    <w:rsid w:val="7099983F"/>
    <w:rsid w:val="70E34ED0"/>
    <w:rsid w:val="7124ED1B"/>
    <w:rsid w:val="714A0EF6"/>
    <w:rsid w:val="71857B65"/>
    <w:rsid w:val="719C3894"/>
    <w:rsid w:val="71E4AB4D"/>
    <w:rsid w:val="71E616D8"/>
    <w:rsid w:val="71FC008C"/>
    <w:rsid w:val="72300094"/>
    <w:rsid w:val="723C27B7"/>
    <w:rsid w:val="726812EF"/>
    <w:rsid w:val="726DFE58"/>
    <w:rsid w:val="72871647"/>
    <w:rsid w:val="7289C9B4"/>
    <w:rsid w:val="72B98BDF"/>
    <w:rsid w:val="72BFD26D"/>
    <w:rsid w:val="72CC99F5"/>
    <w:rsid w:val="72E8982D"/>
    <w:rsid w:val="72FA7E55"/>
    <w:rsid w:val="73094A8E"/>
    <w:rsid w:val="73279804"/>
    <w:rsid w:val="73774635"/>
    <w:rsid w:val="737CA61F"/>
    <w:rsid w:val="73D722B4"/>
    <w:rsid w:val="73D7F818"/>
    <w:rsid w:val="7409E7DB"/>
    <w:rsid w:val="74284466"/>
    <w:rsid w:val="7446BAE0"/>
    <w:rsid w:val="7463183A"/>
    <w:rsid w:val="74763758"/>
    <w:rsid w:val="747A25ED"/>
    <w:rsid w:val="754670CF"/>
    <w:rsid w:val="755303F4"/>
    <w:rsid w:val="757FB5A6"/>
    <w:rsid w:val="75924FC9"/>
    <w:rsid w:val="7595A62C"/>
    <w:rsid w:val="75AB181D"/>
    <w:rsid w:val="75E496AC"/>
    <w:rsid w:val="76092406"/>
    <w:rsid w:val="7610FA5A"/>
    <w:rsid w:val="763D5CDF"/>
    <w:rsid w:val="764D5FAC"/>
    <w:rsid w:val="765EB482"/>
    <w:rsid w:val="765F9DE6"/>
    <w:rsid w:val="767208DF"/>
    <w:rsid w:val="767D002B"/>
    <w:rsid w:val="7691F734"/>
    <w:rsid w:val="76961E5F"/>
    <w:rsid w:val="76EB6DE6"/>
    <w:rsid w:val="76FC384F"/>
    <w:rsid w:val="770F98DA"/>
    <w:rsid w:val="771B7CA9"/>
    <w:rsid w:val="774193E5"/>
    <w:rsid w:val="774C83BF"/>
    <w:rsid w:val="776163D3"/>
    <w:rsid w:val="77909D8E"/>
    <w:rsid w:val="77B0277E"/>
    <w:rsid w:val="77D31A77"/>
    <w:rsid w:val="77DA1482"/>
    <w:rsid w:val="77EA3370"/>
    <w:rsid w:val="78430F36"/>
    <w:rsid w:val="785215A2"/>
    <w:rsid w:val="786296F0"/>
    <w:rsid w:val="787637A5"/>
    <w:rsid w:val="7882DFCB"/>
    <w:rsid w:val="788C0F46"/>
    <w:rsid w:val="78E4D8AD"/>
    <w:rsid w:val="79192336"/>
    <w:rsid w:val="79428B49"/>
    <w:rsid w:val="79449A22"/>
    <w:rsid w:val="796EEAD8"/>
    <w:rsid w:val="798C8985"/>
    <w:rsid w:val="79E260B7"/>
    <w:rsid w:val="79E98474"/>
    <w:rsid w:val="79FBD84D"/>
    <w:rsid w:val="7A436B62"/>
    <w:rsid w:val="7A7FC06C"/>
    <w:rsid w:val="7A809F81"/>
    <w:rsid w:val="7A9186A3"/>
    <w:rsid w:val="7A9872C4"/>
    <w:rsid w:val="7AB847C0"/>
    <w:rsid w:val="7B2E0113"/>
    <w:rsid w:val="7B55E9D6"/>
    <w:rsid w:val="7B6E3282"/>
    <w:rsid w:val="7B8CAE59"/>
    <w:rsid w:val="7B9AA8CC"/>
    <w:rsid w:val="7BBB37C1"/>
    <w:rsid w:val="7BDB081F"/>
    <w:rsid w:val="7BE309FD"/>
    <w:rsid w:val="7BE6AB69"/>
    <w:rsid w:val="7C0247D3"/>
    <w:rsid w:val="7C1374F1"/>
    <w:rsid w:val="7C411426"/>
    <w:rsid w:val="7C4B4110"/>
    <w:rsid w:val="7C599750"/>
    <w:rsid w:val="7C722A5E"/>
    <w:rsid w:val="7C7254B0"/>
    <w:rsid w:val="7C78F097"/>
    <w:rsid w:val="7C8B6785"/>
    <w:rsid w:val="7C8F3B9A"/>
    <w:rsid w:val="7CBF810B"/>
    <w:rsid w:val="7CC9F2B6"/>
    <w:rsid w:val="7CD9E642"/>
    <w:rsid w:val="7CFD1A4B"/>
    <w:rsid w:val="7D4310E3"/>
    <w:rsid w:val="7D4454B4"/>
    <w:rsid w:val="7D68F889"/>
    <w:rsid w:val="7D8D1534"/>
    <w:rsid w:val="7D9868EA"/>
    <w:rsid w:val="7D9D3013"/>
    <w:rsid w:val="7D9D6CA7"/>
    <w:rsid w:val="7DF7E711"/>
    <w:rsid w:val="7DFBF376"/>
    <w:rsid w:val="7E0B76FE"/>
    <w:rsid w:val="7E43AB25"/>
    <w:rsid w:val="7E65C317"/>
    <w:rsid w:val="7E7ACCA0"/>
    <w:rsid w:val="7EA24BC0"/>
    <w:rsid w:val="7EB3D301"/>
    <w:rsid w:val="7EBA5A66"/>
    <w:rsid w:val="7EC94A58"/>
    <w:rsid w:val="7ED38C77"/>
    <w:rsid w:val="7EEF8DC6"/>
    <w:rsid w:val="7F141CD9"/>
    <w:rsid w:val="7F4BA9AB"/>
    <w:rsid w:val="7F535943"/>
    <w:rsid w:val="7F8C94C5"/>
    <w:rsid w:val="7FE47AB8"/>
    <w:rsid w:val="7FFA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495E"/>
  <w15:chartTrackingRefBased/>
  <w15:docId w15:val="{2798E6CF-BA0F-43C4-AA9C-A716564D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553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3C2"/>
    <w:pPr>
      <w:ind w:left="720"/>
      <w:contextualSpacing/>
    </w:pPr>
  </w:style>
  <w:style w:type="paragraph" w:styleId="Revision">
    <w:name w:val="Revision"/>
    <w:hidden/>
    <w:uiPriority w:val="99"/>
    <w:semiHidden/>
    <w:rsid w:val="004D21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4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AA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7E0B5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F9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534B2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1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014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F5B65"/>
    <w:rPr>
      <w:b/>
      <w:bCs/>
    </w:rPr>
  </w:style>
  <w:style w:type="paragraph" w:customStyle="1" w:styleId="pf0">
    <w:name w:val="pf0"/>
    <w:basedOn w:val="Normal"/>
    <w:rsid w:val="003D6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D6BB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D6BBF"/>
    <w:rPr>
      <w:rFonts w:ascii="Segoe UI" w:hAnsi="Segoe UI" w:cs="Segoe UI" w:hint="default"/>
      <w:color w:val="666666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A04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4B"/>
    <w:rPr>
      <w:rFonts w:ascii="Segoe UI" w:hAnsi="Segoe UI" w:cs="Segoe UI"/>
      <w:sz w:val="18"/>
      <w:szCs w:val="18"/>
    </w:rPr>
  </w:style>
  <w:style w:type="paragraph" w:styleId="Caption">
    <w:name w:val="caption"/>
    <w:aliases w:val="Lengende"/>
    <w:next w:val="BodyText"/>
    <w:link w:val="CaptionChar"/>
    <w:uiPriority w:val="99"/>
    <w:qFormat/>
    <w:rsid w:val="005204F9"/>
    <w:pPr>
      <w:widowControl w:val="0"/>
      <w:spacing w:before="240" w:after="80" w:line="240" w:lineRule="auto"/>
      <w:ind w:left="1440" w:hanging="1440"/>
    </w:pPr>
    <w:rPr>
      <w:rFonts w:eastAsia="Times New Roman" w:cs="Times New Roman"/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5204F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aliases w:val="Lengende Char"/>
    <w:link w:val="Caption"/>
    <w:uiPriority w:val="99"/>
    <w:rsid w:val="005204F9"/>
    <w:rPr>
      <w:rFonts w:eastAsia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204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04F9"/>
  </w:style>
  <w:style w:type="paragraph" w:styleId="Header">
    <w:name w:val="header"/>
    <w:basedOn w:val="Normal"/>
    <w:link w:val="HeaderChar"/>
    <w:uiPriority w:val="99"/>
    <w:unhideWhenUsed/>
    <w:rsid w:val="00781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AAF"/>
  </w:style>
  <w:style w:type="paragraph" w:styleId="Footer">
    <w:name w:val="footer"/>
    <w:basedOn w:val="Normal"/>
    <w:link w:val="FooterChar"/>
    <w:uiPriority w:val="99"/>
    <w:unhideWhenUsed/>
    <w:rsid w:val="00781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AAF"/>
  </w:style>
  <w:style w:type="character" w:customStyle="1" w:styleId="Heading1Char">
    <w:name w:val="Heading 1 Char"/>
    <w:basedOn w:val="DefaultParagraphFont"/>
    <w:link w:val="Heading1"/>
    <w:uiPriority w:val="9"/>
    <w:rsid w:val="0045536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1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5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8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8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90881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2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4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9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0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8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3B9076E3-7CD1-4999-94C0-8BC38CE0BD9C}">
    <t:Anchor>
      <t:Comment id="660780087"/>
    </t:Anchor>
    <t:History>
      <t:Event id="{B2B537BF-D9DE-46C6-B649-5FA6A80FE4DE}" time="2023-01-16T10:25:51.978Z">
        <t:Attribution userId="S::eddiecamusat@proveca.com::b2fc11e2-67ff-4f58-8c29-ac96f3d919b0" userProvider="AD" userName="Eddie Camusat"/>
        <t:Anchor>
          <t:Comment id="2089445722"/>
        </t:Anchor>
        <t:Create/>
      </t:Event>
      <t:Event id="{FAF6B8B1-7401-45C7-8D7F-3D67B76EFC70}" time="2023-01-16T10:25:51.978Z">
        <t:Attribution userId="S::eddiecamusat@proveca.com::b2fc11e2-67ff-4f58-8c29-ac96f3d919b0" userProvider="AD" userName="Eddie Camusat"/>
        <t:Anchor>
          <t:Comment id="2089445722"/>
        </t:Anchor>
        <t:Assign userId="S::richardchilver@proveca.com::b502d45b-0a88-438f-8d9b-9b8a1f801f0b" userProvider="AD" userName="Richard Chilver"/>
      </t:Event>
      <t:Event id="{DB34BB47-185C-4478-8FF3-A630C432877A}" time="2023-01-16T10:25:51.978Z">
        <t:Attribution userId="S::eddiecamusat@proveca.com::b2fc11e2-67ff-4f58-8c29-ac96f3d919b0" userProvider="AD" userName="Eddie Camusat"/>
        <t:Anchor>
          <t:Comment id="2089445722"/>
        </t:Anchor>
        <t:SetTitle title="@Richard Chilver"/>
      </t:Event>
    </t:History>
  </t:Task>
  <t:Task id="{64714944-F45B-47EF-A71F-B6140639D415}">
    <t:Anchor>
      <t:Comment id="661754849"/>
    </t:Anchor>
    <t:History>
      <t:Event id="{81409C07-FD4C-4FBF-BF7D-DC71975BC254}" time="2023-01-24T14:36:29.744Z">
        <t:Attribution userId="S::fredericvillain@proveca.com::53754531-9483-4faf-bdeb-b12d75fd58d1" userProvider="AD" userName="Frédéric Villain"/>
        <t:Anchor>
          <t:Comment id="1847689166"/>
        </t:Anchor>
        <t:Create/>
      </t:Event>
      <t:Event id="{2198FD05-B01D-40C4-AE8D-62A3179E71F8}" time="2023-01-24T14:36:29.744Z">
        <t:Attribution userId="S::fredericvillain@proveca.com::53754531-9483-4faf-bdeb-b12d75fd58d1" userProvider="AD" userName="Frédéric Villain"/>
        <t:Anchor>
          <t:Comment id="1847689166"/>
        </t:Anchor>
        <t:Assign userId="S::richardchilver@proveca.com::b502d45b-0a88-438f-8d9b-9b8a1f801f0b" userProvider="AD" userName="Richard Chilver"/>
      </t:Event>
      <t:Event id="{1420CCB0-1CAF-4D01-A505-B91F9553ABC0}" time="2023-01-24T14:36:29.744Z">
        <t:Attribution userId="S::fredericvillain@proveca.com::53754531-9483-4faf-bdeb-b12d75fd58d1" userProvider="AD" userName="Frédéric Villain"/>
        <t:Anchor>
          <t:Comment id="1847689166"/>
        </t:Anchor>
        <t:SetTitle title="@Helen Shaw and @Richard Chilver On the slides used for the SIV, it was said (in red)  &quot;THE DIS MUST BE COMPLETED ON A PAPER QUESTIONNAIRE BY THE INVESTIGATOR WHO MUST INTERVIEW, IF POSSIBLE THE SAME PERSON AT EACH VISIT (PARENTS OR CAREGIVER)&quot; in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c078ce-31e4-4aca-8629-52703d238027" xsi:nil="true"/>
    <lcf76f155ced4ddcb4097134ff3c332f xmlns="f6858cd6-456a-4001-843a-150a322552d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3C0EBF-1EAC-4DBA-BE80-EE644EA20410}">
  <ds:schemaRefs>
    <ds:schemaRef ds:uri="http://schemas.microsoft.com/office/2006/metadata/properties"/>
    <ds:schemaRef ds:uri="http://schemas.microsoft.com/office/infopath/2007/PartnerControls"/>
    <ds:schemaRef ds:uri="1fdc783f-4a3e-49ff-a534-1221d02a8dc3"/>
    <ds:schemaRef ds:uri="2f62031c-5735-4584-a24b-6e56a1928081"/>
  </ds:schemaRefs>
</ds:datastoreItem>
</file>

<file path=customXml/itemProps2.xml><?xml version="1.0" encoding="utf-8"?>
<ds:datastoreItem xmlns:ds="http://schemas.openxmlformats.org/officeDocument/2006/customXml" ds:itemID="{F158955D-A6AE-47E5-A281-9CB3649F5990}"/>
</file>

<file path=customXml/itemProps3.xml><?xml version="1.0" encoding="utf-8"?>
<ds:datastoreItem xmlns:ds="http://schemas.openxmlformats.org/officeDocument/2006/customXml" ds:itemID="{0B3DB346-4962-4B28-9847-000F6F7AD8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F364EA-E55F-4C90-845A-5BFF7EF8F1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shman</dc:creator>
  <cp:keywords/>
  <dc:description/>
  <cp:lastModifiedBy>Vincenzo Grande</cp:lastModifiedBy>
  <cp:revision>10</cp:revision>
  <cp:lastPrinted>2024-01-11T20:26:00Z</cp:lastPrinted>
  <dcterms:created xsi:type="dcterms:W3CDTF">2024-10-31T14:06:00Z</dcterms:created>
  <dcterms:modified xsi:type="dcterms:W3CDTF">2025-01-0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